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5C05B" w14:textId="77777777" w:rsidR="007D6FCB" w:rsidRPr="006C366D" w:rsidRDefault="007D6FCB" w:rsidP="007D6FCB">
      <w:pPr>
        <w:rPr>
          <w:b/>
          <w:bCs/>
        </w:rPr>
      </w:pPr>
      <w:r w:rsidRPr="006C366D">
        <w:rPr>
          <w:b/>
          <w:bCs/>
        </w:rPr>
        <w:t xml:space="preserve">Supplementary Table 1: Health system level variability in the skills and performance of </w:t>
      </w:r>
      <w:proofErr w:type="spellStart"/>
      <w:r w:rsidRPr="006C366D">
        <w:rPr>
          <w:b/>
          <w:bCs/>
        </w:rPr>
        <w:t>BEmONC</w:t>
      </w:r>
      <w:proofErr w:type="spellEnd"/>
      <w:r w:rsidRPr="006C366D">
        <w:rPr>
          <w:b/>
          <w:bCs/>
        </w:rPr>
        <w:t xml:space="preserve"> Signal Functions by Midwifery professionals in the last 90 days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3"/>
        <w:gridCol w:w="1298"/>
        <w:gridCol w:w="1394"/>
        <w:gridCol w:w="1217"/>
        <w:gridCol w:w="1477"/>
        <w:gridCol w:w="1477"/>
        <w:gridCol w:w="1394"/>
        <w:gridCol w:w="1085"/>
        <w:gridCol w:w="1085"/>
      </w:tblGrid>
      <w:tr w:rsidR="007D6FCB" w:rsidRPr="006C366D" w14:paraId="4E7F2892" w14:textId="77777777" w:rsidTr="002C4334">
        <w:trPr>
          <w:trHeight w:val="319"/>
        </w:trPr>
        <w:tc>
          <w:tcPr>
            <w:tcW w:w="3971" w:type="dxa"/>
            <w:noWrap/>
            <w:hideMark/>
          </w:tcPr>
          <w:p w14:paraId="503CFE50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India</w:t>
            </w:r>
          </w:p>
        </w:tc>
        <w:tc>
          <w:tcPr>
            <w:tcW w:w="8245" w:type="dxa"/>
            <w:gridSpan w:val="6"/>
            <w:hideMark/>
          </w:tcPr>
          <w:p w14:paraId="4EF51E8D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Facility Type</w:t>
            </w:r>
          </w:p>
        </w:tc>
        <w:tc>
          <w:tcPr>
            <w:tcW w:w="1087" w:type="dxa"/>
            <w:noWrap/>
            <w:hideMark/>
          </w:tcPr>
          <w:p w14:paraId="2CA1D8BF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5804E2D7" w14:textId="77777777" w:rsidR="007D6FCB" w:rsidRPr="006C366D" w:rsidRDefault="007D6FCB" w:rsidP="002C4334"/>
        </w:tc>
      </w:tr>
      <w:tr w:rsidR="007D6FCB" w:rsidRPr="006C366D" w14:paraId="157960EC" w14:textId="77777777" w:rsidTr="002C4334">
        <w:trPr>
          <w:trHeight w:val="465"/>
        </w:trPr>
        <w:tc>
          <w:tcPr>
            <w:tcW w:w="3971" w:type="dxa"/>
            <w:noWrap/>
            <w:hideMark/>
          </w:tcPr>
          <w:p w14:paraId="7F445A6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7C4D1AC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rimary Care</w:t>
            </w:r>
          </w:p>
        </w:tc>
        <w:tc>
          <w:tcPr>
            <w:tcW w:w="2699" w:type="dxa"/>
            <w:gridSpan w:val="2"/>
            <w:hideMark/>
          </w:tcPr>
          <w:p w14:paraId="350A0E34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econdary Care</w:t>
            </w:r>
          </w:p>
        </w:tc>
        <w:tc>
          <w:tcPr>
            <w:tcW w:w="2863" w:type="dxa"/>
            <w:gridSpan w:val="2"/>
            <w:hideMark/>
          </w:tcPr>
          <w:p w14:paraId="5DCFB1BD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Tertiary Care</w:t>
            </w:r>
          </w:p>
        </w:tc>
        <w:tc>
          <w:tcPr>
            <w:tcW w:w="1087" w:type="dxa"/>
            <w:hideMark/>
          </w:tcPr>
          <w:p w14:paraId="03E27921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hideMark/>
          </w:tcPr>
          <w:p w14:paraId="224D95D2" w14:textId="77777777" w:rsidR="007D6FCB" w:rsidRPr="006C366D" w:rsidRDefault="007D6FCB" w:rsidP="002C4334"/>
        </w:tc>
      </w:tr>
      <w:tr w:rsidR="007D6FCB" w:rsidRPr="006C366D" w14:paraId="5782398A" w14:textId="77777777" w:rsidTr="002C4334">
        <w:trPr>
          <w:trHeight w:val="900"/>
        </w:trPr>
        <w:tc>
          <w:tcPr>
            <w:tcW w:w="3971" w:type="dxa"/>
            <w:hideMark/>
          </w:tcPr>
          <w:p w14:paraId="6C880A15" w14:textId="77777777" w:rsidR="007D6FCB" w:rsidRPr="006C366D" w:rsidRDefault="007D6FCB" w:rsidP="002C4334">
            <w:pPr>
              <w:rPr>
                <w:b/>
                <w:bCs/>
              </w:rPr>
            </w:pPr>
            <w:proofErr w:type="spellStart"/>
            <w:r w:rsidRPr="006C366D">
              <w:rPr>
                <w:b/>
                <w:bCs/>
              </w:rPr>
              <w:t>BEmONC</w:t>
            </w:r>
            <w:proofErr w:type="spellEnd"/>
            <w:r w:rsidRPr="006C366D">
              <w:rPr>
                <w:b/>
                <w:bCs/>
              </w:rPr>
              <w:t xml:space="preserve"> Signal Functions</w:t>
            </w:r>
          </w:p>
        </w:tc>
        <w:tc>
          <w:tcPr>
            <w:tcW w:w="1301" w:type="dxa"/>
            <w:hideMark/>
          </w:tcPr>
          <w:p w14:paraId="39F7CB5B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382" w:type="dxa"/>
            <w:hideMark/>
          </w:tcPr>
          <w:p w14:paraId="7241221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219" w:type="dxa"/>
            <w:hideMark/>
          </w:tcPr>
          <w:p w14:paraId="47C6E4B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480" w:type="dxa"/>
            <w:hideMark/>
          </w:tcPr>
          <w:p w14:paraId="34411839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480" w:type="dxa"/>
            <w:hideMark/>
          </w:tcPr>
          <w:p w14:paraId="404B1115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383" w:type="dxa"/>
            <w:hideMark/>
          </w:tcPr>
          <w:p w14:paraId="1ADB2C5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087" w:type="dxa"/>
            <w:hideMark/>
          </w:tcPr>
          <w:p w14:paraId="65400986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hideMark/>
          </w:tcPr>
          <w:p w14:paraId="64BA3B4F" w14:textId="77777777" w:rsidR="007D6FCB" w:rsidRPr="006C366D" w:rsidRDefault="007D6FCB" w:rsidP="002C4334"/>
        </w:tc>
      </w:tr>
      <w:tr w:rsidR="007D6FCB" w:rsidRPr="006C366D" w14:paraId="4C97BE0B" w14:textId="77777777" w:rsidTr="002C4334">
        <w:trPr>
          <w:trHeight w:val="315"/>
        </w:trPr>
        <w:tc>
          <w:tcPr>
            <w:tcW w:w="3971" w:type="dxa"/>
            <w:hideMark/>
          </w:tcPr>
          <w:p w14:paraId="39E635E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Number of Midwives *</w:t>
            </w:r>
          </w:p>
        </w:tc>
        <w:tc>
          <w:tcPr>
            <w:tcW w:w="2683" w:type="dxa"/>
            <w:gridSpan w:val="2"/>
            <w:noWrap/>
            <w:hideMark/>
          </w:tcPr>
          <w:p w14:paraId="4FAFBA49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208</w:t>
            </w:r>
          </w:p>
        </w:tc>
        <w:tc>
          <w:tcPr>
            <w:tcW w:w="2699" w:type="dxa"/>
            <w:gridSpan w:val="2"/>
            <w:noWrap/>
            <w:hideMark/>
          </w:tcPr>
          <w:p w14:paraId="238A5FA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425</w:t>
            </w:r>
          </w:p>
        </w:tc>
        <w:tc>
          <w:tcPr>
            <w:tcW w:w="2863" w:type="dxa"/>
            <w:gridSpan w:val="2"/>
            <w:noWrap/>
            <w:hideMark/>
          </w:tcPr>
          <w:p w14:paraId="0E84816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133</w:t>
            </w:r>
          </w:p>
        </w:tc>
        <w:tc>
          <w:tcPr>
            <w:tcW w:w="1087" w:type="dxa"/>
            <w:noWrap/>
            <w:hideMark/>
          </w:tcPr>
          <w:p w14:paraId="0C65304D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20FAB252" w14:textId="77777777" w:rsidR="007D6FCB" w:rsidRPr="006C366D" w:rsidRDefault="007D6FCB" w:rsidP="002C4334"/>
        </w:tc>
      </w:tr>
      <w:tr w:rsidR="007D6FCB" w:rsidRPr="006C366D" w14:paraId="7E23A9AE" w14:textId="77777777" w:rsidTr="002C4334">
        <w:trPr>
          <w:trHeight w:val="379"/>
        </w:trPr>
        <w:tc>
          <w:tcPr>
            <w:tcW w:w="3971" w:type="dxa"/>
            <w:hideMark/>
          </w:tcPr>
          <w:p w14:paraId="7462860F" w14:textId="77777777" w:rsidR="007D6FCB" w:rsidRPr="006C366D" w:rsidRDefault="007D6FCB" w:rsidP="002C4334">
            <w:r w:rsidRPr="006C366D">
              <w:t xml:space="preserve">Administer parenteral antibiotic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02BDD408" w14:textId="77777777" w:rsidR="007D6FCB" w:rsidRPr="006C366D" w:rsidRDefault="007D6FCB" w:rsidP="002C4334">
            <w:r w:rsidRPr="006C366D">
              <w:t>97.6 (203)</w:t>
            </w:r>
          </w:p>
        </w:tc>
        <w:tc>
          <w:tcPr>
            <w:tcW w:w="1382" w:type="dxa"/>
            <w:noWrap/>
            <w:hideMark/>
          </w:tcPr>
          <w:p w14:paraId="477BDDA5" w14:textId="77777777" w:rsidR="007D6FCB" w:rsidRPr="006C366D" w:rsidRDefault="007D6FCB" w:rsidP="002C4334">
            <w:r w:rsidRPr="006C366D">
              <w:t>83.74(170)</w:t>
            </w:r>
          </w:p>
        </w:tc>
        <w:tc>
          <w:tcPr>
            <w:tcW w:w="1219" w:type="dxa"/>
            <w:noWrap/>
            <w:hideMark/>
          </w:tcPr>
          <w:p w14:paraId="75F2D942" w14:textId="77777777" w:rsidR="007D6FCB" w:rsidRPr="006C366D" w:rsidRDefault="007D6FCB" w:rsidP="002C4334">
            <w:r w:rsidRPr="006C366D">
              <w:t>94.6 (402)</w:t>
            </w:r>
          </w:p>
        </w:tc>
        <w:tc>
          <w:tcPr>
            <w:tcW w:w="1480" w:type="dxa"/>
            <w:noWrap/>
            <w:hideMark/>
          </w:tcPr>
          <w:p w14:paraId="0085B36A" w14:textId="77777777" w:rsidR="007D6FCB" w:rsidRPr="006C366D" w:rsidRDefault="007D6FCB" w:rsidP="002C4334">
            <w:r w:rsidRPr="006C366D">
              <w:t>90.3(363)</w:t>
            </w:r>
          </w:p>
        </w:tc>
        <w:tc>
          <w:tcPr>
            <w:tcW w:w="1480" w:type="dxa"/>
            <w:noWrap/>
            <w:hideMark/>
          </w:tcPr>
          <w:p w14:paraId="2440957E" w14:textId="77777777" w:rsidR="007D6FCB" w:rsidRPr="006C366D" w:rsidRDefault="007D6FCB" w:rsidP="002C4334">
            <w:r w:rsidRPr="006C366D">
              <w:t>100.0(133)</w:t>
            </w:r>
          </w:p>
        </w:tc>
        <w:tc>
          <w:tcPr>
            <w:tcW w:w="1383" w:type="dxa"/>
            <w:noWrap/>
            <w:hideMark/>
          </w:tcPr>
          <w:p w14:paraId="5CB3CE27" w14:textId="77777777" w:rsidR="007D6FCB" w:rsidRPr="006C366D" w:rsidRDefault="007D6FCB" w:rsidP="002C4334">
            <w:r w:rsidRPr="006C366D">
              <w:t>79.0(105)</w:t>
            </w:r>
          </w:p>
        </w:tc>
        <w:tc>
          <w:tcPr>
            <w:tcW w:w="1087" w:type="dxa"/>
            <w:noWrap/>
            <w:hideMark/>
          </w:tcPr>
          <w:p w14:paraId="78F8892A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1B3146E" w14:textId="77777777" w:rsidR="007D6FCB" w:rsidRPr="006C366D" w:rsidRDefault="007D6FCB" w:rsidP="002C4334"/>
        </w:tc>
      </w:tr>
      <w:tr w:rsidR="007D6FCB" w:rsidRPr="006C366D" w14:paraId="73B15E7E" w14:textId="77777777" w:rsidTr="002C4334">
        <w:trPr>
          <w:trHeight w:val="315"/>
        </w:trPr>
        <w:tc>
          <w:tcPr>
            <w:tcW w:w="3971" w:type="dxa"/>
            <w:hideMark/>
          </w:tcPr>
          <w:p w14:paraId="393183C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dminister uterotonics</w:t>
            </w:r>
          </w:p>
        </w:tc>
        <w:tc>
          <w:tcPr>
            <w:tcW w:w="1301" w:type="dxa"/>
            <w:hideMark/>
          </w:tcPr>
          <w:p w14:paraId="3B9A3899" w14:textId="77777777" w:rsidR="007D6FCB" w:rsidRPr="006C366D" w:rsidRDefault="007D6FCB" w:rsidP="002C4334">
            <w:r w:rsidRPr="006C366D">
              <w:t> </w:t>
            </w:r>
          </w:p>
        </w:tc>
        <w:tc>
          <w:tcPr>
            <w:tcW w:w="1382" w:type="dxa"/>
            <w:hideMark/>
          </w:tcPr>
          <w:p w14:paraId="267A195B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352B6E6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5E36738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69FAD84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3" w:type="dxa"/>
            <w:hideMark/>
          </w:tcPr>
          <w:p w14:paraId="574844FB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0A8B3092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18D30D49" w14:textId="77777777" w:rsidR="007D6FCB" w:rsidRPr="006C366D" w:rsidRDefault="007D6FCB" w:rsidP="002C4334"/>
        </w:tc>
      </w:tr>
      <w:tr w:rsidR="007D6FCB" w:rsidRPr="006C366D" w14:paraId="37DCE912" w14:textId="77777777" w:rsidTr="002C4334">
        <w:trPr>
          <w:trHeight w:val="315"/>
        </w:trPr>
        <w:tc>
          <w:tcPr>
            <w:tcW w:w="3971" w:type="dxa"/>
            <w:hideMark/>
          </w:tcPr>
          <w:p w14:paraId="7682F1B8" w14:textId="77777777" w:rsidR="007D6FCB" w:rsidRPr="006C366D" w:rsidRDefault="007D6FCB" w:rsidP="002C4334">
            <w:r w:rsidRPr="006C366D">
              <w:t xml:space="preserve">Administer parenteral </w:t>
            </w:r>
            <w:proofErr w:type="gramStart"/>
            <w:r w:rsidRPr="006C366D">
              <w:t>oxytocin  %</w:t>
            </w:r>
            <w:proofErr w:type="gramEnd"/>
            <w:r w:rsidRPr="006C366D">
              <w:t xml:space="preserve">  (n)</w:t>
            </w:r>
          </w:p>
        </w:tc>
        <w:tc>
          <w:tcPr>
            <w:tcW w:w="1301" w:type="dxa"/>
            <w:noWrap/>
            <w:hideMark/>
          </w:tcPr>
          <w:p w14:paraId="18801A0E" w14:textId="77777777" w:rsidR="007D6FCB" w:rsidRPr="006C366D" w:rsidRDefault="007D6FCB" w:rsidP="002C4334">
            <w:r w:rsidRPr="006C366D">
              <w:t>99.6 (207)</w:t>
            </w:r>
          </w:p>
        </w:tc>
        <w:tc>
          <w:tcPr>
            <w:tcW w:w="1382" w:type="dxa"/>
            <w:noWrap/>
            <w:hideMark/>
          </w:tcPr>
          <w:p w14:paraId="05744875" w14:textId="77777777" w:rsidR="007D6FCB" w:rsidRPr="006C366D" w:rsidRDefault="007D6FCB" w:rsidP="002C4334">
            <w:r w:rsidRPr="006C366D">
              <w:t>81.2 (168)</w:t>
            </w:r>
          </w:p>
        </w:tc>
        <w:tc>
          <w:tcPr>
            <w:tcW w:w="1219" w:type="dxa"/>
            <w:noWrap/>
            <w:hideMark/>
          </w:tcPr>
          <w:p w14:paraId="590C5AEA" w14:textId="77777777" w:rsidR="007D6FCB" w:rsidRPr="006C366D" w:rsidRDefault="007D6FCB" w:rsidP="002C4334">
            <w:r w:rsidRPr="006C366D">
              <w:t>99.5(423)</w:t>
            </w:r>
          </w:p>
        </w:tc>
        <w:tc>
          <w:tcPr>
            <w:tcW w:w="1480" w:type="dxa"/>
            <w:noWrap/>
            <w:hideMark/>
          </w:tcPr>
          <w:p w14:paraId="4A089581" w14:textId="77777777" w:rsidR="007D6FCB" w:rsidRPr="006C366D" w:rsidRDefault="007D6FCB" w:rsidP="002C4334">
            <w:r w:rsidRPr="006C366D">
              <w:t>88.7 (375)</w:t>
            </w:r>
          </w:p>
        </w:tc>
        <w:tc>
          <w:tcPr>
            <w:tcW w:w="1480" w:type="dxa"/>
            <w:noWrap/>
            <w:hideMark/>
          </w:tcPr>
          <w:p w14:paraId="465C4F2E" w14:textId="77777777" w:rsidR="007D6FCB" w:rsidRPr="006C366D" w:rsidRDefault="007D6FCB" w:rsidP="002C4334">
            <w:r w:rsidRPr="006C366D">
              <w:t>99.3 (132)</w:t>
            </w:r>
          </w:p>
        </w:tc>
        <w:tc>
          <w:tcPr>
            <w:tcW w:w="1383" w:type="dxa"/>
            <w:noWrap/>
            <w:hideMark/>
          </w:tcPr>
          <w:p w14:paraId="5E565EF7" w14:textId="77777777" w:rsidR="007D6FCB" w:rsidRPr="006C366D" w:rsidRDefault="007D6FCB" w:rsidP="002C4334">
            <w:r w:rsidRPr="006C366D">
              <w:t>81.1 (107)</w:t>
            </w:r>
          </w:p>
        </w:tc>
        <w:tc>
          <w:tcPr>
            <w:tcW w:w="1087" w:type="dxa"/>
            <w:noWrap/>
            <w:hideMark/>
          </w:tcPr>
          <w:p w14:paraId="32861FF8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E8538B2" w14:textId="77777777" w:rsidR="007D6FCB" w:rsidRPr="006C366D" w:rsidRDefault="007D6FCB" w:rsidP="002C4334"/>
        </w:tc>
      </w:tr>
      <w:tr w:rsidR="007D6FCB" w:rsidRPr="006C366D" w14:paraId="584F069D" w14:textId="77777777" w:rsidTr="002C4334">
        <w:trPr>
          <w:trHeight w:val="315"/>
        </w:trPr>
        <w:tc>
          <w:tcPr>
            <w:tcW w:w="3971" w:type="dxa"/>
            <w:hideMark/>
          </w:tcPr>
          <w:p w14:paraId="30E61A4D" w14:textId="77777777" w:rsidR="007D6FCB" w:rsidRPr="006C366D" w:rsidRDefault="007D6FCB" w:rsidP="002C4334">
            <w:r w:rsidRPr="006C366D">
              <w:t xml:space="preserve">Administer parenteral misoprostol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068BCFBF" w14:textId="77777777" w:rsidR="007D6FCB" w:rsidRPr="006C366D" w:rsidRDefault="007D6FCB" w:rsidP="002C4334">
            <w:r w:rsidRPr="006C366D">
              <w:t>94.2 (196)</w:t>
            </w:r>
          </w:p>
        </w:tc>
        <w:tc>
          <w:tcPr>
            <w:tcW w:w="1382" w:type="dxa"/>
            <w:noWrap/>
            <w:hideMark/>
          </w:tcPr>
          <w:p w14:paraId="3CAD88B6" w14:textId="77777777" w:rsidR="007D6FCB" w:rsidRPr="006C366D" w:rsidRDefault="007D6FCB" w:rsidP="002C4334">
            <w:r w:rsidRPr="006C366D">
              <w:t>53.6 (105)</w:t>
            </w:r>
          </w:p>
        </w:tc>
        <w:tc>
          <w:tcPr>
            <w:tcW w:w="1219" w:type="dxa"/>
            <w:noWrap/>
            <w:hideMark/>
          </w:tcPr>
          <w:p w14:paraId="68627C0A" w14:textId="77777777" w:rsidR="007D6FCB" w:rsidRPr="006C366D" w:rsidRDefault="007D6FCB" w:rsidP="002C4334">
            <w:r w:rsidRPr="006C366D">
              <w:t>99.3 (422)</w:t>
            </w:r>
          </w:p>
        </w:tc>
        <w:tc>
          <w:tcPr>
            <w:tcW w:w="1480" w:type="dxa"/>
            <w:noWrap/>
            <w:hideMark/>
          </w:tcPr>
          <w:p w14:paraId="253D883E" w14:textId="77777777" w:rsidR="007D6FCB" w:rsidRPr="006C366D" w:rsidRDefault="007D6FCB" w:rsidP="002C4334">
            <w:r w:rsidRPr="006C366D">
              <w:t>73.5 (310)</w:t>
            </w:r>
          </w:p>
        </w:tc>
        <w:tc>
          <w:tcPr>
            <w:tcW w:w="1480" w:type="dxa"/>
            <w:noWrap/>
            <w:hideMark/>
          </w:tcPr>
          <w:p w14:paraId="44A0689F" w14:textId="77777777" w:rsidR="007D6FCB" w:rsidRPr="006C366D" w:rsidRDefault="007D6FCB" w:rsidP="002C4334">
            <w:r w:rsidRPr="006C366D">
              <w:t>98.5 (131)</w:t>
            </w:r>
          </w:p>
        </w:tc>
        <w:tc>
          <w:tcPr>
            <w:tcW w:w="1383" w:type="dxa"/>
            <w:noWrap/>
            <w:hideMark/>
          </w:tcPr>
          <w:p w14:paraId="58DA7B25" w14:textId="77777777" w:rsidR="007D6FCB" w:rsidRPr="006C366D" w:rsidRDefault="007D6FCB" w:rsidP="002C4334">
            <w:r w:rsidRPr="006C366D">
              <w:t>75.6 (99)</w:t>
            </w:r>
          </w:p>
        </w:tc>
        <w:tc>
          <w:tcPr>
            <w:tcW w:w="1087" w:type="dxa"/>
            <w:noWrap/>
            <w:hideMark/>
          </w:tcPr>
          <w:p w14:paraId="50B31D0C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26E30B3" w14:textId="77777777" w:rsidR="007D6FCB" w:rsidRPr="006C366D" w:rsidRDefault="007D6FCB" w:rsidP="002C4334"/>
        </w:tc>
      </w:tr>
      <w:tr w:rsidR="007D6FCB" w:rsidRPr="006C366D" w14:paraId="40222D00" w14:textId="77777777" w:rsidTr="002C4334">
        <w:trPr>
          <w:trHeight w:val="315"/>
        </w:trPr>
        <w:tc>
          <w:tcPr>
            <w:tcW w:w="3971" w:type="dxa"/>
            <w:hideMark/>
          </w:tcPr>
          <w:p w14:paraId="6ABD88BB" w14:textId="77777777" w:rsidR="007D6FCB" w:rsidRPr="006C366D" w:rsidRDefault="007D6FCB" w:rsidP="002C4334">
            <w:r w:rsidRPr="006C366D">
              <w:t>Administer parenteral anticonvulsants % (n)</w:t>
            </w:r>
          </w:p>
        </w:tc>
        <w:tc>
          <w:tcPr>
            <w:tcW w:w="1301" w:type="dxa"/>
            <w:noWrap/>
            <w:hideMark/>
          </w:tcPr>
          <w:p w14:paraId="04335AA9" w14:textId="77777777" w:rsidR="007D6FCB" w:rsidRPr="006C366D" w:rsidRDefault="007D6FCB" w:rsidP="002C4334">
            <w:r w:rsidRPr="006C366D">
              <w:t>90.4 (188)</w:t>
            </w:r>
          </w:p>
        </w:tc>
        <w:tc>
          <w:tcPr>
            <w:tcW w:w="1382" w:type="dxa"/>
            <w:noWrap/>
            <w:hideMark/>
          </w:tcPr>
          <w:p w14:paraId="4129A803" w14:textId="77777777" w:rsidR="007D6FCB" w:rsidRPr="006C366D" w:rsidRDefault="007D6FCB" w:rsidP="002C4334">
            <w:r w:rsidRPr="006C366D">
              <w:t>36.2 (68)</w:t>
            </w:r>
          </w:p>
        </w:tc>
        <w:tc>
          <w:tcPr>
            <w:tcW w:w="1219" w:type="dxa"/>
            <w:noWrap/>
            <w:hideMark/>
          </w:tcPr>
          <w:p w14:paraId="761F51C7" w14:textId="77777777" w:rsidR="007D6FCB" w:rsidRPr="006C366D" w:rsidRDefault="007D6FCB" w:rsidP="002C4334">
            <w:r w:rsidRPr="006C366D">
              <w:t>93.4 (397)</w:t>
            </w:r>
          </w:p>
        </w:tc>
        <w:tc>
          <w:tcPr>
            <w:tcW w:w="1480" w:type="dxa"/>
            <w:noWrap/>
            <w:hideMark/>
          </w:tcPr>
          <w:p w14:paraId="2A914591" w14:textId="77777777" w:rsidR="007D6FCB" w:rsidRPr="006C366D" w:rsidRDefault="007D6FCB" w:rsidP="002C4334">
            <w:r w:rsidRPr="006C366D">
              <w:t>44.6 (177)</w:t>
            </w:r>
          </w:p>
        </w:tc>
        <w:tc>
          <w:tcPr>
            <w:tcW w:w="1480" w:type="dxa"/>
            <w:noWrap/>
            <w:hideMark/>
          </w:tcPr>
          <w:p w14:paraId="22269256" w14:textId="77777777" w:rsidR="007D6FCB" w:rsidRPr="006C366D" w:rsidRDefault="007D6FCB" w:rsidP="002C4334">
            <w:r w:rsidRPr="006C366D">
              <w:t>100.0 (133)</w:t>
            </w:r>
          </w:p>
        </w:tc>
        <w:tc>
          <w:tcPr>
            <w:tcW w:w="1383" w:type="dxa"/>
            <w:noWrap/>
            <w:hideMark/>
          </w:tcPr>
          <w:p w14:paraId="3CC8ABBC" w14:textId="77777777" w:rsidR="007D6FCB" w:rsidRPr="006C366D" w:rsidRDefault="007D6FCB" w:rsidP="002C4334">
            <w:r w:rsidRPr="006C366D">
              <w:t>42.1 (56)</w:t>
            </w:r>
          </w:p>
        </w:tc>
        <w:tc>
          <w:tcPr>
            <w:tcW w:w="1087" w:type="dxa"/>
            <w:noWrap/>
            <w:hideMark/>
          </w:tcPr>
          <w:p w14:paraId="79711180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1B96346" w14:textId="77777777" w:rsidR="007D6FCB" w:rsidRPr="006C366D" w:rsidRDefault="007D6FCB" w:rsidP="002C4334"/>
        </w:tc>
      </w:tr>
      <w:tr w:rsidR="007D6FCB" w:rsidRPr="006C366D" w14:paraId="32040416" w14:textId="77777777" w:rsidTr="002C4334">
        <w:trPr>
          <w:trHeight w:val="315"/>
        </w:trPr>
        <w:tc>
          <w:tcPr>
            <w:tcW w:w="3971" w:type="dxa"/>
            <w:hideMark/>
          </w:tcPr>
          <w:p w14:paraId="7A253828" w14:textId="77777777" w:rsidR="007D6FCB" w:rsidRPr="006C366D" w:rsidRDefault="007D6FCB" w:rsidP="002C4334">
            <w:r w:rsidRPr="006C366D">
              <w:t xml:space="preserve">Manual removal of placenta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00E8619A" w14:textId="77777777" w:rsidR="007D6FCB" w:rsidRPr="006C366D" w:rsidRDefault="007D6FCB" w:rsidP="002C4334">
            <w:r w:rsidRPr="006C366D">
              <w:t>10.6 (22)</w:t>
            </w:r>
          </w:p>
        </w:tc>
        <w:tc>
          <w:tcPr>
            <w:tcW w:w="1382" w:type="dxa"/>
            <w:noWrap/>
            <w:hideMark/>
          </w:tcPr>
          <w:p w14:paraId="6DF50937" w14:textId="77777777" w:rsidR="007D6FCB" w:rsidRPr="006C366D" w:rsidRDefault="007D6FCB" w:rsidP="002C4334">
            <w:r w:rsidRPr="006C366D">
              <w:t>27.3 (6)</w:t>
            </w:r>
          </w:p>
        </w:tc>
        <w:tc>
          <w:tcPr>
            <w:tcW w:w="1219" w:type="dxa"/>
            <w:noWrap/>
            <w:hideMark/>
          </w:tcPr>
          <w:p w14:paraId="6C6F6CA1" w14:textId="77777777" w:rsidR="007D6FCB" w:rsidRPr="006C366D" w:rsidRDefault="007D6FCB" w:rsidP="002C4334">
            <w:r w:rsidRPr="006C366D">
              <w:t>29.2 (124)</w:t>
            </w:r>
          </w:p>
        </w:tc>
        <w:tc>
          <w:tcPr>
            <w:tcW w:w="1480" w:type="dxa"/>
            <w:noWrap/>
            <w:hideMark/>
          </w:tcPr>
          <w:p w14:paraId="09A74637" w14:textId="77777777" w:rsidR="007D6FCB" w:rsidRPr="006C366D" w:rsidRDefault="007D6FCB" w:rsidP="002C4334">
            <w:r w:rsidRPr="006C366D">
              <w:t>54.8 (68)</w:t>
            </w:r>
          </w:p>
        </w:tc>
        <w:tc>
          <w:tcPr>
            <w:tcW w:w="1480" w:type="dxa"/>
            <w:noWrap/>
            <w:hideMark/>
          </w:tcPr>
          <w:p w14:paraId="713D6AD8" w14:textId="77777777" w:rsidR="007D6FCB" w:rsidRPr="006C366D" w:rsidRDefault="007D6FCB" w:rsidP="002C4334">
            <w:r w:rsidRPr="006C366D">
              <w:t>52.6 (70)</w:t>
            </w:r>
          </w:p>
        </w:tc>
        <w:tc>
          <w:tcPr>
            <w:tcW w:w="1383" w:type="dxa"/>
            <w:noWrap/>
            <w:hideMark/>
          </w:tcPr>
          <w:p w14:paraId="5C38C984" w14:textId="77777777" w:rsidR="007D6FCB" w:rsidRPr="006C366D" w:rsidRDefault="007D6FCB" w:rsidP="002C4334">
            <w:r w:rsidRPr="006C366D">
              <w:t>10.0 (7)</w:t>
            </w:r>
          </w:p>
        </w:tc>
        <w:tc>
          <w:tcPr>
            <w:tcW w:w="1087" w:type="dxa"/>
            <w:noWrap/>
            <w:hideMark/>
          </w:tcPr>
          <w:p w14:paraId="0997C045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DB7DF73" w14:textId="77777777" w:rsidR="007D6FCB" w:rsidRPr="006C366D" w:rsidRDefault="007D6FCB" w:rsidP="002C4334"/>
        </w:tc>
      </w:tr>
      <w:tr w:rsidR="007D6FCB" w:rsidRPr="006C366D" w14:paraId="5E8CF9E7" w14:textId="77777777" w:rsidTr="002C4334">
        <w:trPr>
          <w:trHeight w:val="589"/>
        </w:trPr>
        <w:tc>
          <w:tcPr>
            <w:tcW w:w="3971" w:type="dxa"/>
            <w:hideMark/>
          </w:tcPr>
          <w:p w14:paraId="5F1D9A81" w14:textId="77777777" w:rsidR="007D6FCB" w:rsidRPr="006C366D" w:rsidRDefault="007D6FCB" w:rsidP="002C4334">
            <w:r w:rsidRPr="006C366D">
              <w:t>Manual removal of retained products of conception % (n)</w:t>
            </w:r>
          </w:p>
        </w:tc>
        <w:tc>
          <w:tcPr>
            <w:tcW w:w="1301" w:type="dxa"/>
            <w:noWrap/>
            <w:hideMark/>
          </w:tcPr>
          <w:p w14:paraId="0DBD30E4" w14:textId="77777777" w:rsidR="007D6FCB" w:rsidRPr="006C366D" w:rsidRDefault="007D6FCB" w:rsidP="002C4334">
            <w:r w:rsidRPr="006C366D">
              <w:t>64.9 (135)</w:t>
            </w:r>
          </w:p>
        </w:tc>
        <w:tc>
          <w:tcPr>
            <w:tcW w:w="1382" w:type="dxa"/>
            <w:noWrap/>
            <w:hideMark/>
          </w:tcPr>
          <w:p w14:paraId="2E094F21" w14:textId="77777777" w:rsidR="007D6FCB" w:rsidRPr="006C366D" w:rsidRDefault="007D6FCB" w:rsidP="002C4334">
            <w:r w:rsidRPr="006C366D">
              <w:t>56.3 (76)</w:t>
            </w:r>
          </w:p>
        </w:tc>
        <w:tc>
          <w:tcPr>
            <w:tcW w:w="1219" w:type="dxa"/>
            <w:noWrap/>
            <w:hideMark/>
          </w:tcPr>
          <w:p w14:paraId="362D7696" w14:textId="77777777" w:rsidR="007D6FCB" w:rsidRPr="006C366D" w:rsidRDefault="007D6FCB" w:rsidP="002C4334">
            <w:r w:rsidRPr="006C366D">
              <w:t>67.3 (286)</w:t>
            </w:r>
          </w:p>
        </w:tc>
        <w:tc>
          <w:tcPr>
            <w:tcW w:w="1480" w:type="dxa"/>
            <w:noWrap/>
            <w:hideMark/>
          </w:tcPr>
          <w:p w14:paraId="092B2AEB" w14:textId="77777777" w:rsidR="007D6FCB" w:rsidRPr="006C366D" w:rsidRDefault="007D6FCB" w:rsidP="002C4334">
            <w:r w:rsidRPr="006C366D">
              <w:t>61.9 (177)</w:t>
            </w:r>
          </w:p>
        </w:tc>
        <w:tc>
          <w:tcPr>
            <w:tcW w:w="1480" w:type="dxa"/>
            <w:noWrap/>
            <w:hideMark/>
          </w:tcPr>
          <w:p w14:paraId="581A255A" w14:textId="77777777" w:rsidR="007D6FCB" w:rsidRPr="006C366D" w:rsidRDefault="007D6FCB" w:rsidP="002C4334">
            <w:r w:rsidRPr="006C366D">
              <w:t>52.6 (70)</w:t>
            </w:r>
          </w:p>
        </w:tc>
        <w:tc>
          <w:tcPr>
            <w:tcW w:w="1383" w:type="dxa"/>
            <w:noWrap/>
            <w:hideMark/>
          </w:tcPr>
          <w:p w14:paraId="7E17DF6F" w14:textId="77777777" w:rsidR="007D6FCB" w:rsidRPr="006C366D" w:rsidRDefault="007D6FCB" w:rsidP="002C4334">
            <w:r w:rsidRPr="006C366D">
              <w:t>80.0 (56)</w:t>
            </w:r>
          </w:p>
        </w:tc>
        <w:tc>
          <w:tcPr>
            <w:tcW w:w="1087" w:type="dxa"/>
            <w:noWrap/>
            <w:hideMark/>
          </w:tcPr>
          <w:p w14:paraId="74E39B2F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AC54FA3" w14:textId="77777777" w:rsidR="007D6FCB" w:rsidRPr="006C366D" w:rsidRDefault="007D6FCB" w:rsidP="002C4334"/>
        </w:tc>
      </w:tr>
      <w:tr w:rsidR="007D6FCB" w:rsidRPr="006C366D" w14:paraId="21BA7292" w14:textId="77777777" w:rsidTr="002C4334">
        <w:trPr>
          <w:trHeight w:val="315"/>
        </w:trPr>
        <w:tc>
          <w:tcPr>
            <w:tcW w:w="3971" w:type="dxa"/>
            <w:hideMark/>
          </w:tcPr>
          <w:p w14:paraId="615BFD04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ssisted vaginal delivery</w:t>
            </w:r>
          </w:p>
        </w:tc>
        <w:tc>
          <w:tcPr>
            <w:tcW w:w="1301" w:type="dxa"/>
            <w:hideMark/>
          </w:tcPr>
          <w:p w14:paraId="21066416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2" w:type="dxa"/>
            <w:hideMark/>
          </w:tcPr>
          <w:p w14:paraId="0D3A6D79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15866764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6039362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0DDF534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3" w:type="dxa"/>
            <w:hideMark/>
          </w:tcPr>
          <w:p w14:paraId="4B8BA8B5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47D40BA2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2CCF2490" w14:textId="77777777" w:rsidR="007D6FCB" w:rsidRPr="006C366D" w:rsidRDefault="007D6FCB" w:rsidP="002C4334"/>
        </w:tc>
      </w:tr>
      <w:tr w:rsidR="007D6FCB" w:rsidRPr="006C366D" w14:paraId="0A1D7790" w14:textId="77777777" w:rsidTr="002C4334">
        <w:trPr>
          <w:trHeight w:val="315"/>
        </w:trPr>
        <w:tc>
          <w:tcPr>
            <w:tcW w:w="3971" w:type="dxa"/>
            <w:hideMark/>
          </w:tcPr>
          <w:p w14:paraId="08C9FEBE" w14:textId="77777777" w:rsidR="007D6FCB" w:rsidRPr="006C366D" w:rsidRDefault="007D6FCB" w:rsidP="002C4334">
            <w:r w:rsidRPr="006C366D">
              <w:t xml:space="preserve">Vacuum extraction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483E7F3D" w14:textId="77777777" w:rsidR="007D6FCB" w:rsidRPr="006C366D" w:rsidRDefault="007D6FCB" w:rsidP="002C4334">
            <w:r w:rsidRPr="006C366D">
              <w:t>13.9 (29)</w:t>
            </w:r>
          </w:p>
        </w:tc>
        <w:tc>
          <w:tcPr>
            <w:tcW w:w="1382" w:type="dxa"/>
            <w:noWrap/>
            <w:hideMark/>
          </w:tcPr>
          <w:p w14:paraId="20A41430" w14:textId="77777777" w:rsidR="007D6FCB" w:rsidRPr="006C366D" w:rsidRDefault="007D6FCB" w:rsidP="002C4334">
            <w:r w:rsidRPr="006C366D">
              <w:t>3.5 (1)</w:t>
            </w:r>
          </w:p>
        </w:tc>
        <w:tc>
          <w:tcPr>
            <w:tcW w:w="1219" w:type="dxa"/>
            <w:noWrap/>
            <w:hideMark/>
          </w:tcPr>
          <w:p w14:paraId="51A744C9" w14:textId="77777777" w:rsidR="007D6FCB" w:rsidRPr="006C366D" w:rsidRDefault="007D6FCB" w:rsidP="002C4334">
            <w:r w:rsidRPr="006C366D">
              <w:t>30.8 (131)</w:t>
            </w:r>
          </w:p>
        </w:tc>
        <w:tc>
          <w:tcPr>
            <w:tcW w:w="1480" w:type="dxa"/>
            <w:noWrap/>
            <w:hideMark/>
          </w:tcPr>
          <w:p w14:paraId="1906BA93" w14:textId="77777777" w:rsidR="007D6FCB" w:rsidRPr="006C366D" w:rsidRDefault="007D6FCB" w:rsidP="002C4334">
            <w:r w:rsidRPr="006C366D">
              <w:t>1.5 (2)</w:t>
            </w:r>
          </w:p>
        </w:tc>
        <w:tc>
          <w:tcPr>
            <w:tcW w:w="1480" w:type="dxa"/>
            <w:noWrap/>
            <w:hideMark/>
          </w:tcPr>
          <w:p w14:paraId="32304DEE" w14:textId="77777777" w:rsidR="007D6FCB" w:rsidRPr="006C366D" w:rsidRDefault="007D6FCB" w:rsidP="002C4334">
            <w:r w:rsidRPr="006C366D">
              <w:t>53.4 (21)</w:t>
            </w:r>
          </w:p>
        </w:tc>
        <w:tc>
          <w:tcPr>
            <w:tcW w:w="1383" w:type="dxa"/>
            <w:noWrap/>
            <w:hideMark/>
          </w:tcPr>
          <w:p w14:paraId="022A639B" w14:textId="77777777" w:rsidR="007D6FCB" w:rsidRPr="006C366D" w:rsidRDefault="007D6FCB" w:rsidP="002C4334">
            <w:r w:rsidRPr="006C366D">
              <w:t>0 (0)</w:t>
            </w:r>
          </w:p>
        </w:tc>
        <w:tc>
          <w:tcPr>
            <w:tcW w:w="1087" w:type="dxa"/>
            <w:noWrap/>
            <w:hideMark/>
          </w:tcPr>
          <w:p w14:paraId="2F3BD101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4CDE6D6" w14:textId="77777777" w:rsidR="007D6FCB" w:rsidRPr="006C366D" w:rsidRDefault="007D6FCB" w:rsidP="002C4334"/>
        </w:tc>
      </w:tr>
      <w:tr w:rsidR="007D6FCB" w:rsidRPr="006C366D" w14:paraId="06CC23D0" w14:textId="77777777" w:rsidTr="002C4334">
        <w:trPr>
          <w:trHeight w:val="315"/>
        </w:trPr>
        <w:tc>
          <w:tcPr>
            <w:tcW w:w="3971" w:type="dxa"/>
            <w:hideMark/>
          </w:tcPr>
          <w:p w14:paraId="27807E4B" w14:textId="77777777" w:rsidR="007D6FCB" w:rsidRPr="006C366D" w:rsidRDefault="007D6FCB" w:rsidP="002C4334">
            <w:r w:rsidRPr="006C366D">
              <w:t xml:space="preserve">Forceps delivery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0779D8D1" w14:textId="77777777" w:rsidR="007D6FCB" w:rsidRPr="006C366D" w:rsidRDefault="007D6FCB" w:rsidP="002C4334">
            <w:r w:rsidRPr="006C366D">
              <w:t>31.3 (65)</w:t>
            </w:r>
          </w:p>
        </w:tc>
        <w:tc>
          <w:tcPr>
            <w:tcW w:w="1382" w:type="dxa"/>
            <w:noWrap/>
            <w:hideMark/>
          </w:tcPr>
          <w:p w14:paraId="687F8E09" w14:textId="77777777" w:rsidR="007D6FCB" w:rsidRPr="006C366D" w:rsidRDefault="007D6FCB" w:rsidP="002C4334">
            <w:r w:rsidRPr="006C366D">
              <w:t>7.7 (5)</w:t>
            </w:r>
          </w:p>
        </w:tc>
        <w:tc>
          <w:tcPr>
            <w:tcW w:w="1219" w:type="dxa"/>
            <w:noWrap/>
            <w:hideMark/>
          </w:tcPr>
          <w:p w14:paraId="0078CD62" w14:textId="77777777" w:rsidR="007D6FCB" w:rsidRPr="006C366D" w:rsidRDefault="007D6FCB" w:rsidP="002C4334">
            <w:r w:rsidRPr="006C366D">
              <w:t>44.2 (188)</w:t>
            </w:r>
          </w:p>
        </w:tc>
        <w:tc>
          <w:tcPr>
            <w:tcW w:w="1480" w:type="dxa"/>
            <w:noWrap/>
            <w:hideMark/>
          </w:tcPr>
          <w:p w14:paraId="356BE179" w14:textId="77777777" w:rsidR="007D6FCB" w:rsidRPr="006C366D" w:rsidRDefault="007D6FCB" w:rsidP="002C4334">
            <w:r w:rsidRPr="006C366D">
              <w:t>8.0 (15)</w:t>
            </w:r>
          </w:p>
        </w:tc>
        <w:tc>
          <w:tcPr>
            <w:tcW w:w="1480" w:type="dxa"/>
            <w:noWrap/>
            <w:hideMark/>
          </w:tcPr>
          <w:p w14:paraId="06B5B3A2" w14:textId="77777777" w:rsidR="007D6FCB" w:rsidRPr="006C366D" w:rsidRDefault="007D6FCB" w:rsidP="002C4334">
            <w:r w:rsidRPr="006C366D">
              <w:t>66.9 (89)</w:t>
            </w:r>
          </w:p>
        </w:tc>
        <w:tc>
          <w:tcPr>
            <w:tcW w:w="1383" w:type="dxa"/>
            <w:noWrap/>
            <w:hideMark/>
          </w:tcPr>
          <w:p w14:paraId="03B8F02C" w14:textId="77777777" w:rsidR="007D6FCB" w:rsidRPr="006C366D" w:rsidRDefault="007D6FCB" w:rsidP="002C4334">
            <w:r w:rsidRPr="006C366D">
              <w:t>4.5 (4)</w:t>
            </w:r>
          </w:p>
        </w:tc>
        <w:tc>
          <w:tcPr>
            <w:tcW w:w="1087" w:type="dxa"/>
            <w:noWrap/>
            <w:hideMark/>
          </w:tcPr>
          <w:p w14:paraId="68E282C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4C0E2DD" w14:textId="77777777" w:rsidR="007D6FCB" w:rsidRPr="006C366D" w:rsidRDefault="007D6FCB" w:rsidP="002C4334"/>
        </w:tc>
      </w:tr>
      <w:tr w:rsidR="007D6FCB" w:rsidRPr="006C366D" w14:paraId="21E1276A" w14:textId="77777777" w:rsidTr="002C4334">
        <w:trPr>
          <w:trHeight w:val="630"/>
        </w:trPr>
        <w:tc>
          <w:tcPr>
            <w:tcW w:w="3971" w:type="dxa"/>
            <w:hideMark/>
          </w:tcPr>
          <w:p w14:paraId="608688C6" w14:textId="77777777" w:rsidR="007D6FCB" w:rsidRPr="006C366D" w:rsidRDefault="007D6FCB" w:rsidP="002C4334">
            <w:r w:rsidRPr="006C366D">
              <w:t xml:space="preserve">Neonatal resuscitation with bag and mask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243A0633" w14:textId="77777777" w:rsidR="007D6FCB" w:rsidRPr="006C366D" w:rsidRDefault="007D6FCB" w:rsidP="002C4334">
            <w:r w:rsidRPr="006C366D">
              <w:t>98.1 (204)</w:t>
            </w:r>
          </w:p>
        </w:tc>
        <w:tc>
          <w:tcPr>
            <w:tcW w:w="1382" w:type="dxa"/>
            <w:noWrap/>
            <w:hideMark/>
          </w:tcPr>
          <w:p w14:paraId="610C8614" w14:textId="77777777" w:rsidR="007D6FCB" w:rsidRPr="006C366D" w:rsidRDefault="007D6FCB" w:rsidP="002C4334">
            <w:r w:rsidRPr="006C366D">
              <w:t>43.6 (89)</w:t>
            </w:r>
          </w:p>
        </w:tc>
        <w:tc>
          <w:tcPr>
            <w:tcW w:w="1219" w:type="dxa"/>
            <w:noWrap/>
            <w:hideMark/>
          </w:tcPr>
          <w:p w14:paraId="388085E8" w14:textId="77777777" w:rsidR="007D6FCB" w:rsidRPr="006C366D" w:rsidRDefault="007D6FCB" w:rsidP="002C4334">
            <w:r w:rsidRPr="006C366D">
              <w:t>98.6 (419)</w:t>
            </w:r>
          </w:p>
        </w:tc>
        <w:tc>
          <w:tcPr>
            <w:tcW w:w="1480" w:type="dxa"/>
            <w:noWrap/>
            <w:hideMark/>
          </w:tcPr>
          <w:p w14:paraId="359DEA8D" w14:textId="77777777" w:rsidR="007D6FCB" w:rsidRPr="006C366D" w:rsidRDefault="007D6FCB" w:rsidP="002C4334">
            <w:r w:rsidRPr="006C366D">
              <w:t>61.3 (257)</w:t>
            </w:r>
          </w:p>
        </w:tc>
        <w:tc>
          <w:tcPr>
            <w:tcW w:w="1480" w:type="dxa"/>
            <w:noWrap/>
            <w:hideMark/>
          </w:tcPr>
          <w:p w14:paraId="063BF1D4" w14:textId="77777777" w:rsidR="007D6FCB" w:rsidRPr="006C366D" w:rsidRDefault="007D6FCB" w:rsidP="002C4334">
            <w:r w:rsidRPr="006C366D">
              <w:t>99.3 (132)</w:t>
            </w:r>
          </w:p>
        </w:tc>
        <w:tc>
          <w:tcPr>
            <w:tcW w:w="1383" w:type="dxa"/>
            <w:noWrap/>
            <w:hideMark/>
          </w:tcPr>
          <w:p w14:paraId="44B8F3E2" w14:textId="77777777" w:rsidR="007D6FCB" w:rsidRPr="006C366D" w:rsidRDefault="007D6FCB" w:rsidP="002C4334">
            <w:r w:rsidRPr="006C366D">
              <w:t>71.2 (94)</w:t>
            </w:r>
          </w:p>
        </w:tc>
        <w:tc>
          <w:tcPr>
            <w:tcW w:w="1087" w:type="dxa"/>
            <w:noWrap/>
            <w:hideMark/>
          </w:tcPr>
          <w:p w14:paraId="067102D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3886AE80" w14:textId="77777777" w:rsidR="007D6FCB" w:rsidRPr="006C366D" w:rsidRDefault="007D6FCB" w:rsidP="002C4334"/>
        </w:tc>
      </w:tr>
      <w:tr w:rsidR="007D6FCB" w:rsidRPr="006C366D" w14:paraId="31E6104A" w14:textId="77777777" w:rsidTr="002C4334">
        <w:trPr>
          <w:trHeight w:val="630"/>
        </w:trPr>
        <w:tc>
          <w:tcPr>
            <w:tcW w:w="3971" w:type="dxa"/>
            <w:hideMark/>
          </w:tcPr>
          <w:p w14:paraId="55B1C8DA" w14:textId="77777777" w:rsidR="007D6FCB" w:rsidRPr="006C366D" w:rsidRDefault="007D6FCB" w:rsidP="002C4334">
            <w:r w:rsidRPr="006C366D">
              <w:t>Midwives who report ALL authorized signal functions % (n)</w:t>
            </w:r>
          </w:p>
        </w:tc>
        <w:tc>
          <w:tcPr>
            <w:tcW w:w="1301" w:type="dxa"/>
            <w:noWrap/>
            <w:hideMark/>
          </w:tcPr>
          <w:p w14:paraId="207327A4" w14:textId="77777777" w:rsidR="007D6FCB" w:rsidRPr="006C366D" w:rsidRDefault="007D6FCB" w:rsidP="002C4334">
            <w:r w:rsidRPr="006C366D">
              <w:t>86.5 (180)</w:t>
            </w:r>
          </w:p>
        </w:tc>
        <w:tc>
          <w:tcPr>
            <w:tcW w:w="1382" w:type="dxa"/>
            <w:noWrap/>
            <w:hideMark/>
          </w:tcPr>
          <w:p w14:paraId="7CC48D40" w14:textId="77777777" w:rsidR="007D6FCB" w:rsidRPr="006C366D" w:rsidRDefault="007D6FCB" w:rsidP="002C4334">
            <w:r w:rsidRPr="006C366D">
              <w:t>22.2 (40)</w:t>
            </w:r>
          </w:p>
        </w:tc>
        <w:tc>
          <w:tcPr>
            <w:tcW w:w="1219" w:type="dxa"/>
            <w:noWrap/>
            <w:hideMark/>
          </w:tcPr>
          <w:p w14:paraId="1B6BC5D1" w14:textId="77777777" w:rsidR="007D6FCB" w:rsidRPr="006C366D" w:rsidRDefault="007D6FCB" w:rsidP="002C4334">
            <w:r w:rsidRPr="006C366D">
              <w:t>89.4 (380)</w:t>
            </w:r>
          </w:p>
        </w:tc>
        <w:tc>
          <w:tcPr>
            <w:tcW w:w="1480" w:type="dxa"/>
            <w:noWrap/>
            <w:hideMark/>
          </w:tcPr>
          <w:p w14:paraId="10909641" w14:textId="77777777" w:rsidR="007D6FCB" w:rsidRPr="006C366D" w:rsidRDefault="007D6FCB" w:rsidP="002C4334">
            <w:r w:rsidRPr="006C366D">
              <w:t>33.4 (127)</w:t>
            </w:r>
          </w:p>
        </w:tc>
        <w:tc>
          <w:tcPr>
            <w:tcW w:w="1480" w:type="dxa"/>
            <w:noWrap/>
            <w:hideMark/>
          </w:tcPr>
          <w:p w14:paraId="15E0FF5A" w14:textId="77777777" w:rsidR="007D6FCB" w:rsidRPr="006C366D" w:rsidRDefault="007D6FCB" w:rsidP="002C4334">
            <w:r w:rsidRPr="006C366D">
              <w:t>97.7 (130)</w:t>
            </w:r>
          </w:p>
        </w:tc>
        <w:tc>
          <w:tcPr>
            <w:tcW w:w="1383" w:type="dxa"/>
            <w:noWrap/>
            <w:hideMark/>
          </w:tcPr>
          <w:p w14:paraId="73B0DAF6" w14:textId="77777777" w:rsidR="007D6FCB" w:rsidRPr="006C366D" w:rsidRDefault="007D6FCB" w:rsidP="002C4334">
            <w:r w:rsidRPr="006C366D">
              <w:t>33.9 (44)</w:t>
            </w:r>
          </w:p>
        </w:tc>
        <w:tc>
          <w:tcPr>
            <w:tcW w:w="1087" w:type="dxa"/>
            <w:noWrap/>
            <w:hideMark/>
          </w:tcPr>
          <w:p w14:paraId="62CD0334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E00DB32" w14:textId="77777777" w:rsidR="007D6FCB" w:rsidRPr="006C366D" w:rsidRDefault="007D6FCB" w:rsidP="002C4334"/>
        </w:tc>
      </w:tr>
      <w:tr w:rsidR="007D6FCB" w:rsidRPr="006C366D" w14:paraId="09E41CFE" w14:textId="77777777" w:rsidTr="002C4334">
        <w:trPr>
          <w:trHeight w:val="315"/>
        </w:trPr>
        <w:tc>
          <w:tcPr>
            <w:tcW w:w="3971" w:type="dxa"/>
            <w:noWrap/>
            <w:hideMark/>
          </w:tcPr>
          <w:p w14:paraId="620BBBED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rgentina</w:t>
            </w:r>
          </w:p>
        </w:tc>
        <w:tc>
          <w:tcPr>
            <w:tcW w:w="8245" w:type="dxa"/>
            <w:gridSpan w:val="6"/>
            <w:noWrap/>
            <w:hideMark/>
          </w:tcPr>
          <w:p w14:paraId="7735532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Facility Type</w:t>
            </w:r>
          </w:p>
        </w:tc>
        <w:tc>
          <w:tcPr>
            <w:tcW w:w="1087" w:type="dxa"/>
            <w:noWrap/>
            <w:hideMark/>
          </w:tcPr>
          <w:p w14:paraId="53C3FA20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205F7A50" w14:textId="77777777" w:rsidR="007D6FCB" w:rsidRPr="006C366D" w:rsidRDefault="007D6FCB" w:rsidP="002C4334"/>
        </w:tc>
      </w:tr>
      <w:tr w:rsidR="007D6FCB" w:rsidRPr="006C366D" w14:paraId="660A6A94" w14:textId="77777777" w:rsidTr="002C4334">
        <w:trPr>
          <w:trHeight w:val="465"/>
        </w:trPr>
        <w:tc>
          <w:tcPr>
            <w:tcW w:w="3971" w:type="dxa"/>
            <w:noWrap/>
            <w:hideMark/>
          </w:tcPr>
          <w:p w14:paraId="0F38EC2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15C870A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rimary Care</w:t>
            </w:r>
          </w:p>
        </w:tc>
        <w:tc>
          <w:tcPr>
            <w:tcW w:w="2699" w:type="dxa"/>
            <w:gridSpan w:val="2"/>
            <w:hideMark/>
          </w:tcPr>
          <w:p w14:paraId="4595AFD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econdary Care</w:t>
            </w:r>
          </w:p>
        </w:tc>
        <w:tc>
          <w:tcPr>
            <w:tcW w:w="2863" w:type="dxa"/>
            <w:gridSpan w:val="2"/>
            <w:hideMark/>
          </w:tcPr>
          <w:p w14:paraId="1A88E09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Tertiary Care</w:t>
            </w:r>
          </w:p>
        </w:tc>
        <w:tc>
          <w:tcPr>
            <w:tcW w:w="1087" w:type="dxa"/>
            <w:hideMark/>
          </w:tcPr>
          <w:p w14:paraId="101DE8BD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hideMark/>
          </w:tcPr>
          <w:p w14:paraId="66765E3E" w14:textId="77777777" w:rsidR="007D6FCB" w:rsidRPr="006C366D" w:rsidRDefault="007D6FCB" w:rsidP="002C4334"/>
        </w:tc>
      </w:tr>
      <w:tr w:rsidR="007D6FCB" w:rsidRPr="006C366D" w14:paraId="52766667" w14:textId="77777777" w:rsidTr="002C4334">
        <w:trPr>
          <w:trHeight w:val="900"/>
        </w:trPr>
        <w:tc>
          <w:tcPr>
            <w:tcW w:w="3971" w:type="dxa"/>
            <w:hideMark/>
          </w:tcPr>
          <w:p w14:paraId="38A7ABD9" w14:textId="77777777" w:rsidR="007D6FCB" w:rsidRPr="006C366D" w:rsidRDefault="007D6FCB" w:rsidP="002C4334">
            <w:pPr>
              <w:rPr>
                <w:b/>
                <w:bCs/>
              </w:rPr>
            </w:pPr>
            <w:proofErr w:type="spellStart"/>
            <w:r w:rsidRPr="006C366D">
              <w:rPr>
                <w:b/>
                <w:bCs/>
              </w:rPr>
              <w:t>BEmONC</w:t>
            </w:r>
            <w:proofErr w:type="spellEnd"/>
            <w:r w:rsidRPr="006C366D">
              <w:rPr>
                <w:b/>
                <w:bCs/>
              </w:rPr>
              <w:t xml:space="preserve"> Signal Functions</w:t>
            </w:r>
          </w:p>
        </w:tc>
        <w:tc>
          <w:tcPr>
            <w:tcW w:w="1301" w:type="dxa"/>
            <w:hideMark/>
          </w:tcPr>
          <w:p w14:paraId="137875E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382" w:type="dxa"/>
            <w:hideMark/>
          </w:tcPr>
          <w:p w14:paraId="0F4F0E9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219" w:type="dxa"/>
            <w:hideMark/>
          </w:tcPr>
          <w:p w14:paraId="66F0304A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480" w:type="dxa"/>
            <w:hideMark/>
          </w:tcPr>
          <w:p w14:paraId="27797AE0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480" w:type="dxa"/>
            <w:hideMark/>
          </w:tcPr>
          <w:p w14:paraId="7A6B9DB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383" w:type="dxa"/>
            <w:hideMark/>
          </w:tcPr>
          <w:p w14:paraId="0D8F6EF9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087" w:type="dxa"/>
            <w:hideMark/>
          </w:tcPr>
          <w:p w14:paraId="52A0FE21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hideMark/>
          </w:tcPr>
          <w:p w14:paraId="05421042" w14:textId="77777777" w:rsidR="007D6FCB" w:rsidRPr="006C366D" w:rsidRDefault="007D6FCB" w:rsidP="002C4334"/>
        </w:tc>
      </w:tr>
      <w:tr w:rsidR="007D6FCB" w:rsidRPr="006C366D" w14:paraId="4F970B72" w14:textId="77777777" w:rsidTr="002C4334">
        <w:trPr>
          <w:trHeight w:val="315"/>
        </w:trPr>
        <w:tc>
          <w:tcPr>
            <w:tcW w:w="3971" w:type="dxa"/>
            <w:hideMark/>
          </w:tcPr>
          <w:p w14:paraId="234360A0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Number of Midwives *</w:t>
            </w:r>
          </w:p>
        </w:tc>
        <w:tc>
          <w:tcPr>
            <w:tcW w:w="2683" w:type="dxa"/>
            <w:gridSpan w:val="2"/>
            <w:noWrap/>
            <w:hideMark/>
          </w:tcPr>
          <w:p w14:paraId="6ADEA07B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31</w:t>
            </w:r>
          </w:p>
        </w:tc>
        <w:tc>
          <w:tcPr>
            <w:tcW w:w="2699" w:type="dxa"/>
            <w:gridSpan w:val="2"/>
            <w:noWrap/>
            <w:hideMark/>
          </w:tcPr>
          <w:p w14:paraId="79BF7E06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27</w:t>
            </w:r>
          </w:p>
        </w:tc>
        <w:tc>
          <w:tcPr>
            <w:tcW w:w="2863" w:type="dxa"/>
            <w:gridSpan w:val="2"/>
            <w:noWrap/>
            <w:hideMark/>
          </w:tcPr>
          <w:p w14:paraId="4252A963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61</w:t>
            </w:r>
          </w:p>
        </w:tc>
        <w:tc>
          <w:tcPr>
            <w:tcW w:w="1087" w:type="dxa"/>
            <w:noWrap/>
            <w:hideMark/>
          </w:tcPr>
          <w:p w14:paraId="78390285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3E229410" w14:textId="77777777" w:rsidR="007D6FCB" w:rsidRPr="006C366D" w:rsidRDefault="007D6FCB" w:rsidP="002C4334"/>
        </w:tc>
      </w:tr>
      <w:tr w:rsidR="007D6FCB" w:rsidRPr="006C366D" w14:paraId="24BFFC44" w14:textId="77777777" w:rsidTr="002C4334">
        <w:trPr>
          <w:trHeight w:val="315"/>
        </w:trPr>
        <w:tc>
          <w:tcPr>
            <w:tcW w:w="3971" w:type="dxa"/>
            <w:hideMark/>
          </w:tcPr>
          <w:p w14:paraId="709EE1E3" w14:textId="77777777" w:rsidR="007D6FCB" w:rsidRPr="006C366D" w:rsidRDefault="007D6FCB" w:rsidP="002C4334">
            <w:r w:rsidRPr="006C366D">
              <w:t xml:space="preserve">Administer parenteral antibiotic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1A4CBAA0" w14:textId="77777777" w:rsidR="007D6FCB" w:rsidRPr="006C366D" w:rsidRDefault="007D6FCB" w:rsidP="002C4334">
            <w:r w:rsidRPr="006C366D">
              <w:t>61.3 (19)</w:t>
            </w:r>
          </w:p>
        </w:tc>
        <w:tc>
          <w:tcPr>
            <w:tcW w:w="1382" w:type="dxa"/>
            <w:noWrap/>
            <w:hideMark/>
          </w:tcPr>
          <w:p w14:paraId="0CA05B07" w14:textId="77777777" w:rsidR="007D6FCB" w:rsidRPr="006C366D" w:rsidRDefault="007D6FCB" w:rsidP="002C4334">
            <w:r w:rsidRPr="006C366D">
              <w:t>79.0 (15)</w:t>
            </w:r>
          </w:p>
        </w:tc>
        <w:tc>
          <w:tcPr>
            <w:tcW w:w="1219" w:type="dxa"/>
            <w:noWrap/>
            <w:hideMark/>
          </w:tcPr>
          <w:p w14:paraId="7ED0D948" w14:textId="77777777" w:rsidR="007D6FCB" w:rsidRPr="006C366D" w:rsidRDefault="007D6FCB" w:rsidP="002C4334">
            <w:r w:rsidRPr="006C366D">
              <w:t>77.8 (21)</w:t>
            </w:r>
          </w:p>
        </w:tc>
        <w:tc>
          <w:tcPr>
            <w:tcW w:w="1480" w:type="dxa"/>
            <w:noWrap/>
            <w:hideMark/>
          </w:tcPr>
          <w:p w14:paraId="2D2C92C6" w14:textId="77777777" w:rsidR="007D6FCB" w:rsidRPr="006C366D" w:rsidRDefault="007D6FCB" w:rsidP="002C4334">
            <w:r w:rsidRPr="006C366D">
              <w:t>95.2 (20)</w:t>
            </w:r>
          </w:p>
        </w:tc>
        <w:tc>
          <w:tcPr>
            <w:tcW w:w="1480" w:type="dxa"/>
            <w:noWrap/>
            <w:hideMark/>
          </w:tcPr>
          <w:p w14:paraId="220773E6" w14:textId="77777777" w:rsidR="007D6FCB" w:rsidRPr="006C366D" w:rsidRDefault="007D6FCB" w:rsidP="002C4334">
            <w:r w:rsidRPr="006C366D">
              <w:t>70.5 (43)</w:t>
            </w:r>
          </w:p>
        </w:tc>
        <w:tc>
          <w:tcPr>
            <w:tcW w:w="1383" w:type="dxa"/>
            <w:noWrap/>
            <w:hideMark/>
          </w:tcPr>
          <w:p w14:paraId="12F5FA5A" w14:textId="77777777" w:rsidR="007D6FCB" w:rsidRPr="006C366D" w:rsidRDefault="007D6FCB" w:rsidP="002C4334">
            <w:r w:rsidRPr="006C366D">
              <w:t>67.4 (29)</w:t>
            </w:r>
          </w:p>
        </w:tc>
        <w:tc>
          <w:tcPr>
            <w:tcW w:w="1087" w:type="dxa"/>
            <w:noWrap/>
            <w:hideMark/>
          </w:tcPr>
          <w:p w14:paraId="0192003A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91F6704" w14:textId="77777777" w:rsidR="007D6FCB" w:rsidRPr="006C366D" w:rsidRDefault="007D6FCB" w:rsidP="002C4334"/>
        </w:tc>
      </w:tr>
      <w:tr w:rsidR="007D6FCB" w:rsidRPr="006C366D" w14:paraId="68AB09CB" w14:textId="77777777" w:rsidTr="002C4334">
        <w:trPr>
          <w:trHeight w:val="315"/>
        </w:trPr>
        <w:tc>
          <w:tcPr>
            <w:tcW w:w="3971" w:type="dxa"/>
            <w:hideMark/>
          </w:tcPr>
          <w:p w14:paraId="743D8CA6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dminister uterotonics</w:t>
            </w:r>
          </w:p>
        </w:tc>
        <w:tc>
          <w:tcPr>
            <w:tcW w:w="1301" w:type="dxa"/>
            <w:hideMark/>
          </w:tcPr>
          <w:p w14:paraId="7849B53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2" w:type="dxa"/>
            <w:hideMark/>
          </w:tcPr>
          <w:p w14:paraId="3EBAC59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1E3B295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5EAECA1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728CF255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3" w:type="dxa"/>
            <w:hideMark/>
          </w:tcPr>
          <w:p w14:paraId="24399660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504A9F24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59C7FFBE" w14:textId="77777777" w:rsidR="007D6FCB" w:rsidRPr="006C366D" w:rsidRDefault="007D6FCB" w:rsidP="002C4334"/>
        </w:tc>
      </w:tr>
      <w:tr w:rsidR="007D6FCB" w:rsidRPr="006C366D" w14:paraId="43B5651D" w14:textId="77777777" w:rsidTr="002C4334">
        <w:trPr>
          <w:trHeight w:val="315"/>
        </w:trPr>
        <w:tc>
          <w:tcPr>
            <w:tcW w:w="3971" w:type="dxa"/>
            <w:hideMark/>
          </w:tcPr>
          <w:p w14:paraId="04A38E8F" w14:textId="77777777" w:rsidR="007D6FCB" w:rsidRPr="006C366D" w:rsidRDefault="007D6FCB" w:rsidP="002C4334">
            <w:r w:rsidRPr="006C366D">
              <w:lastRenderedPageBreak/>
              <w:t xml:space="preserve">Administer parenteral </w:t>
            </w:r>
            <w:proofErr w:type="gramStart"/>
            <w:r w:rsidRPr="006C366D">
              <w:t>oxytocin  %</w:t>
            </w:r>
            <w:proofErr w:type="gramEnd"/>
            <w:r w:rsidRPr="006C366D">
              <w:t xml:space="preserve">  (n)</w:t>
            </w:r>
          </w:p>
        </w:tc>
        <w:tc>
          <w:tcPr>
            <w:tcW w:w="1301" w:type="dxa"/>
            <w:noWrap/>
            <w:hideMark/>
          </w:tcPr>
          <w:p w14:paraId="11A0C750" w14:textId="77777777" w:rsidR="007D6FCB" w:rsidRPr="006C366D" w:rsidRDefault="007D6FCB" w:rsidP="002C4334">
            <w:r w:rsidRPr="006C366D">
              <w:t>83.9 (26)</w:t>
            </w:r>
          </w:p>
        </w:tc>
        <w:tc>
          <w:tcPr>
            <w:tcW w:w="1382" w:type="dxa"/>
            <w:noWrap/>
            <w:hideMark/>
          </w:tcPr>
          <w:p w14:paraId="600B06DA" w14:textId="77777777" w:rsidR="007D6FCB" w:rsidRPr="006C366D" w:rsidRDefault="007D6FCB" w:rsidP="002C4334">
            <w:r w:rsidRPr="006C366D">
              <w:t>77.0 (20)</w:t>
            </w:r>
          </w:p>
        </w:tc>
        <w:tc>
          <w:tcPr>
            <w:tcW w:w="1219" w:type="dxa"/>
            <w:noWrap/>
            <w:hideMark/>
          </w:tcPr>
          <w:p w14:paraId="2212BB47" w14:textId="77777777" w:rsidR="007D6FCB" w:rsidRPr="006C366D" w:rsidRDefault="007D6FCB" w:rsidP="002C4334">
            <w:r w:rsidRPr="006C366D">
              <w:t>96.3 (26)</w:t>
            </w:r>
          </w:p>
        </w:tc>
        <w:tc>
          <w:tcPr>
            <w:tcW w:w="1480" w:type="dxa"/>
            <w:noWrap/>
            <w:hideMark/>
          </w:tcPr>
          <w:p w14:paraId="43A763B7" w14:textId="77777777" w:rsidR="007D6FCB" w:rsidRPr="006C366D" w:rsidRDefault="007D6FCB" w:rsidP="002C4334">
            <w:r w:rsidRPr="006C366D">
              <w:t>88.5 (23)</w:t>
            </w:r>
          </w:p>
        </w:tc>
        <w:tc>
          <w:tcPr>
            <w:tcW w:w="1480" w:type="dxa"/>
            <w:noWrap/>
            <w:hideMark/>
          </w:tcPr>
          <w:p w14:paraId="07A943EB" w14:textId="77777777" w:rsidR="007D6FCB" w:rsidRPr="006C366D" w:rsidRDefault="007D6FCB" w:rsidP="002C4334">
            <w:r w:rsidRPr="006C366D">
              <w:t>91.8 (56)</w:t>
            </w:r>
          </w:p>
        </w:tc>
        <w:tc>
          <w:tcPr>
            <w:tcW w:w="1383" w:type="dxa"/>
            <w:noWrap/>
            <w:hideMark/>
          </w:tcPr>
          <w:p w14:paraId="039F3916" w14:textId="77777777" w:rsidR="007D6FCB" w:rsidRPr="006C366D" w:rsidRDefault="007D6FCB" w:rsidP="002C4334">
            <w:r w:rsidRPr="006C366D">
              <w:t>80.4 (45)</w:t>
            </w:r>
          </w:p>
        </w:tc>
        <w:tc>
          <w:tcPr>
            <w:tcW w:w="1087" w:type="dxa"/>
            <w:noWrap/>
            <w:hideMark/>
          </w:tcPr>
          <w:p w14:paraId="0E5DA2A3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3935100C" w14:textId="77777777" w:rsidR="007D6FCB" w:rsidRPr="006C366D" w:rsidRDefault="007D6FCB" w:rsidP="002C4334"/>
        </w:tc>
      </w:tr>
      <w:tr w:rsidR="007D6FCB" w:rsidRPr="006C366D" w14:paraId="1ACFE95B" w14:textId="77777777" w:rsidTr="002C4334">
        <w:trPr>
          <w:trHeight w:val="315"/>
        </w:trPr>
        <w:tc>
          <w:tcPr>
            <w:tcW w:w="3971" w:type="dxa"/>
            <w:hideMark/>
          </w:tcPr>
          <w:p w14:paraId="20F4F1B0" w14:textId="77777777" w:rsidR="007D6FCB" w:rsidRPr="006C366D" w:rsidRDefault="007D6FCB" w:rsidP="002C4334">
            <w:r w:rsidRPr="006C366D">
              <w:t xml:space="preserve">Administer parenteral misoprostol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6FE8B2D8" w14:textId="77777777" w:rsidR="007D6FCB" w:rsidRPr="006C366D" w:rsidRDefault="007D6FCB" w:rsidP="002C4334">
            <w:r w:rsidRPr="006C366D">
              <w:t>48.4 (15)</w:t>
            </w:r>
          </w:p>
        </w:tc>
        <w:tc>
          <w:tcPr>
            <w:tcW w:w="1382" w:type="dxa"/>
            <w:noWrap/>
            <w:hideMark/>
          </w:tcPr>
          <w:p w14:paraId="4D21F45D" w14:textId="77777777" w:rsidR="007D6FCB" w:rsidRPr="006C366D" w:rsidRDefault="007D6FCB" w:rsidP="002C4334">
            <w:r w:rsidRPr="006C366D">
              <w:t>46.7 (7)</w:t>
            </w:r>
          </w:p>
        </w:tc>
        <w:tc>
          <w:tcPr>
            <w:tcW w:w="1219" w:type="dxa"/>
            <w:noWrap/>
            <w:hideMark/>
          </w:tcPr>
          <w:p w14:paraId="2AA88335" w14:textId="77777777" w:rsidR="007D6FCB" w:rsidRPr="006C366D" w:rsidRDefault="007D6FCB" w:rsidP="002C4334">
            <w:r w:rsidRPr="006C366D">
              <w:t xml:space="preserve">70.4 (19) </w:t>
            </w:r>
          </w:p>
        </w:tc>
        <w:tc>
          <w:tcPr>
            <w:tcW w:w="1480" w:type="dxa"/>
            <w:noWrap/>
            <w:hideMark/>
          </w:tcPr>
          <w:p w14:paraId="1DBE3F8E" w14:textId="77777777" w:rsidR="007D6FCB" w:rsidRPr="006C366D" w:rsidRDefault="007D6FCB" w:rsidP="002C4334">
            <w:r w:rsidRPr="006C366D">
              <w:t>68.4 (13)</w:t>
            </w:r>
          </w:p>
        </w:tc>
        <w:tc>
          <w:tcPr>
            <w:tcW w:w="1480" w:type="dxa"/>
            <w:noWrap/>
            <w:hideMark/>
          </w:tcPr>
          <w:p w14:paraId="2698E003" w14:textId="77777777" w:rsidR="007D6FCB" w:rsidRPr="006C366D" w:rsidRDefault="007D6FCB" w:rsidP="002C4334">
            <w:r w:rsidRPr="006C366D">
              <w:t>63.3 (38)</w:t>
            </w:r>
          </w:p>
        </w:tc>
        <w:tc>
          <w:tcPr>
            <w:tcW w:w="1383" w:type="dxa"/>
            <w:noWrap/>
            <w:hideMark/>
          </w:tcPr>
          <w:p w14:paraId="51D69A1F" w14:textId="77777777" w:rsidR="007D6FCB" w:rsidRPr="006C366D" w:rsidRDefault="007D6FCB" w:rsidP="002C4334">
            <w:r w:rsidRPr="006C366D">
              <w:t>52.6 (20)</w:t>
            </w:r>
          </w:p>
        </w:tc>
        <w:tc>
          <w:tcPr>
            <w:tcW w:w="1087" w:type="dxa"/>
            <w:noWrap/>
            <w:hideMark/>
          </w:tcPr>
          <w:p w14:paraId="30E37898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1963730" w14:textId="77777777" w:rsidR="007D6FCB" w:rsidRPr="006C366D" w:rsidRDefault="007D6FCB" w:rsidP="002C4334"/>
        </w:tc>
      </w:tr>
      <w:tr w:rsidR="007D6FCB" w:rsidRPr="006C366D" w14:paraId="31A70E97" w14:textId="77777777" w:rsidTr="002C4334">
        <w:trPr>
          <w:trHeight w:val="315"/>
        </w:trPr>
        <w:tc>
          <w:tcPr>
            <w:tcW w:w="3971" w:type="dxa"/>
            <w:hideMark/>
          </w:tcPr>
          <w:p w14:paraId="35381563" w14:textId="77777777" w:rsidR="007D6FCB" w:rsidRPr="006C366D" w:rsidRDefault="007D6FCB" w:rsidP="002C4334">
            <w:r w:rsidRPr="006C366D">
              <w:t>Administer parenteral anticonvulsants % (n)</w:t>
            </w:r>
          </w:p>
        </w:tc>
        <w:tc>
          <w:tcPr>
            <w:tcW w:w="1301" w:type="dxa"/>
            <w:noWrap/>
            <w:hideMark/>
          </w:tcPr>
          <w:p w14:paraId="43993BD3" w14:textId="77777777" w:rsidR="007D6FCB" w:rsidRPr="006C366D" w:rsidRDefault="007D6FCB" w:rsidP="002C4334">
            <w:r w:rsidRPr="006C366D">
              <w:t>36.7 (11)</w:t>
            </w:r>
          </w:p>
        </w:tc>
        <w:tc>
          <w:tcPr>
            <w:tcW w:w="1382" w:type="dxa"/>
            <w:noWrap/>
            <w:hideMark/>
          </w:tcPr>
          <w:p w14:paraId="6898E4B8" w14:textId="77777777" w:rsidR="007D6FCB" w:rsidRPr="006C366D" w:rsidRDefault="007D6FCB" w:rsidP="002C4334">
            <w:r w:rsidRPr="006C366D">
              <w:t>36.4 (4)</w:t>
            </w:r>
          </w:p>
        </w:tc>
        <w:tc>
          <w:tcPr>
            <w:tcW w:w="1219" w:type="dxa"/>
            <w:noWrap/>
            <w:hideMark/>
          </w:tcPr>
          <w:p w14:paraId="4C8B433B" w14:textId="77777777" w:rsidR="007D6FCB" w:rsidRPr="006C366D" w:rsidRDefault="007D6FCB" w:rsidP="002C4334">
            <w:r w:rsidRPr="006C366D">
              <w:t>51.8 (14)</w:t>
            </w:r>
          </w:p>
        </w:tc>
        <w:tc>
          <w:tcPr>
            <w:tcW w:w="1480" w:type="dxa"/>
            <w:noWrap/>
            <w:hideMark/>
          </w:tcPr>
          <w:p w14:paraId="159F06DA" w14:textId="77777777" w:rsidR="007D6FCB" w:rsidRPr="006C366D" w:rsidRDefault="007D6FCB" w:rsidP="002C4334">
            <w:r w:rsidRPr="006C366D">
              <w:t>35.7 (5)</w:t>
            </w:r>
          </w:p>
        </w:tc>
        <w:tc>
          <w:tcPr>
            <w:tcW w:w="1480" w:type="dxa"/>
            <w:noWrap/>
            <w:hideMark/>
          </w:tcPr>
          <w:p w14:paraId="10D69990" w14:textId="77777777" w:rsidR="007D6FCB" w:rsidRPr="006C366D" w:rsidRDefault="007D6FCB" w:rsidP="002C4334">
            <w:r w:rsidRPr="006C366D">
              <w:t>35.6 (21)</w:t>
            </w:r>
          </w:p>
        </w:tc>
        <w:tc>
          <w:tcPr>
            <w:tcW w:w="1383" w:type="dxa"/>
            <w:noWrap/>
            <w:hideMark/>
          </w:tcPr>
          <w:p w14:paraId="13CDDDEA" w14:textId="77777777" w:rsidR="007D6FCB" w:rsidRPr="006C366D" w:rsidRDefault="007D6FCB" w:rsidP="002C4334">
            <w:r w:rsidRPr="006C366D">
              <w:t>23.8 (5)</w:t>
            </w:r>
          </w:p>
        </w:tc>
        <w:tc>
          <w:tcPr>
            <w:tcW w:w="1087" w:type="dxa"/>
            <w:noWrap/>
            <w:hideMark/>
          </w:tcPr>
          <w:p w14:paraId="5BC7211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14E3DD7" w14:textId="77777777" w:rsidR="007D6FCB" w:rsidRPr="006C366D" w:rsidRDefault="007D6FCB" w:rsidP="002C4334"/>
        </w:tc>
      </w:tr>
      <w:tr w:rsidR="007D6FCB" w:rsidRPr="006C366D" w14:paraId="158067F8" w14:textId="77777777" w:rsidTr="002C4334">
        <w:trPr>
          <w:trHeight w:val="315"/>
        </w:trPr>
        <w:tc>
          <w:tcPr>
            <w:tcW w:w="3971" w:type="dxa"/>
            <w:hideMark/>
          </w:tcPr>
          <w:p w14:paraId="70E77425" w14:textId="77777777" w:rsidR="007D6FCB" w:rsidRPr="006C366D" w:rsidRDefault="007D6FCB" w:rsidP="002C4334">
            <w:r w:rsidRPr="006C366D">
              <w:t xml:space="preserve">Manual removal of placenta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7A5FAB1B" w14:textId="77777777" w:rsidR="007D6FCB" w:rsidRPr="006C366D" w:rsidRDefault="007D6FCB" w:rsidP="002C4334">
            <w:r w:rsidRPr="006C366D">
              <w:t>54.8 (17)</w:t>
            </w:r>
          </w:p>
        </w:tc>
        <w:tc>
          <w:tcPr>
            <w:tcW w:w="1382" w:type="dxa"/>
            <w:noWrap/>
            <w:hideMark/>
          </w:tcPr>
          <w:p w14:paraId="4334368D" w14:textId="77777777" w:rsidR="007D6FCB" w:rsidRPr="006C366D" w:rsidRDefault="007D6FCB" w:rsidP="002C4334">
            <w:r w:rsidRPr="006C366D">
              <w:t>17.6 (3)</w:t>
            </w:r>
          </w:p>
        </w:tc>
        <w:tc>
          <w:tcPr>
            <w:tcW w:w="1219" w:type="dxa"/>
            <w:noWrap/>
            <w:hideMark/>
          </w:tcPr>
          <w:p w14:paraId="451D8FEC" w14:textId="77777777" w:rsidR="007D6FCB" w:rsidRPr="006C366D" w:rsidRDefault="007D6FCB" w:rsidP="002C4334">
            <w:r w:rsidRPr="006C366D">
              <w:t>55.6 (15)</w:t>
            </w:r>
          </w:p>
        </w:tc>
        <w:tc>
          <w:tcPr>
            <w:tcW w:w="1480" w:type="dxa"/>
            <w:noWrap/>
            <w:hideMark/>
          </w:tcPr>
          <w:p w14:paraId="1A271C44" w14:textId="77777777" w:rsidR="007D6FCB" w:rsidRPr="006C366D" w:rsidRDefault="007D6FCB" w:rsidP="002C4334">
            <w:r w:rsidRPr="006C366D">
              <w:t>33.3 (5)</w:t>
            </w:r>
          </w:p>
        </w:tc>
        <w:tc>
          <w:tcPr>
            <w:tcW w:w="1480" w:type="dxa"/>
            <w:noWrap/>
            <w:hideMark/>
          </w:tcPr>
          <w:p w14:paraId="697413C6" w14:textId="77777777" w:rsidR="007D6FCB" w:rsidRPr="006C366D" w:rsidRDefault="007D6FCB" w:rsidP="002C4334">
            <w:r w:rsidRPr="006C366D">
              <w:t>68.8 (42)</w:t>
            </w:r>
          </w:p>
        </w:tc>
        <w:tc>
          <w:tcPr>
            <w:tcW w:w="1383" w:type="dxa"/>
            <w:noWrap/>
            <w:hideMark/>
          </w:tcPr>
          <w:p w14:paraId="2527802D" w14:textId="77777777" w:rsidR="007D6FCB" w:rsidRPr="006C366D" w:rsidRDefault="007D6FCB" w:rsidP="002C4334">
            <w:r w:rsidRPr="006C366D">
              <w:t>26.2 (11)</w:t>
            </w:r>
          </w:p>
        </w:tc>
        <w:tc>
          <w:tcPr>
            <w:tcW w:w="1087" w:type="dxa"/>
            <w:noWrap/>
            <w:hideMark/>
          </w:tcPr>
          <w:p w14:paraId="776D11B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E4E863C" w14:textId="77777777" w:rsidR="007D6FCB" w:rsidRPr="006C366D" w:rsidRDefault="007D6FCB" w:rsidP="002C4334"/>
        </w:tc>
      </w:tr>
      <w:tr w:rsidR="007D6FCB" w:rsidRPr="006C366D" w14:paraId="393EA98E" w14:textId="77777777" w:rsidTr="002C4334">
        <w:trPr>
          <w:trHeight w:val="630"/>
        </w:trPr>
        <w:tc>
          <w:tcPr>
            <w:tcW w:w="3971" w:type="dxa"/>
            <w:hideMark/>
          </w:tcPr>
          <w:p w14:paraId="7A214319" w14:textId="77777777" w:rsidR="007D6FCB" w:rsidRPr="006C366D" w:rsidRDefault="007D6FCB" w:rsidP="002C4334">
            <w:r w:rsidRPr="006C366D">
              <w:t>Manual removal of retained products of conception % (n)</w:t>
            </w:r>
          </w:p>
        </w:tc>
        <w:tc>
          <w:tcPr>
            <w:tcW w:w="1301" w:type="dxa"/>
            <w:noWrap/>
            <w:hideMark/>
          </w:tcPr>
          <w:p w14:paraId="69180426" w14:textId="77777777" w:rsidR="007D6FCB" w:rsidRPr="006C366D" w:rsidRDefault="007D6FCB" w:rsidP="002C4334">
            <w:r w:rsidRPr="006C366D">
              <w:t>32.3 (10)</w:t>
            </w:r>
          </w:p>
        </w:tc>
        <w:tc>
          <w:tcPr>
            <w:tcW w:w="1382" w:type="dxa"/>
            <w:noWrap/>
            <w:hideMark/>
          </w:tcPr>
          <w:p w14:paraId="59641F90" w14:textId="77777777" w:rsidR="007D6FCB" w:rsidRPr="006C366D" w:rsidRDefault="007D6FCB" w:rsidP="002C4334">
            <w:r w:rsidRPr="006C366D">
              <w:t>30.0 (3)</w:t>
            </w:r>
          </w:p>
        </w:tc>
        <w:tc>
          <w:tcPr>
            <w:tcW w:w="1219" w:type="dxa"/>
            <w:noWrap/>
            <w:hideMark/>
          </w:tcPr>
          <w:p w14:paraId="711BB785" w14:textId="77777777" w:rsidR="007D6FCB" w:rsidRPr="006C366D" w:rsidRDefault="007D6FCB" w:rsidP="002C4334">
            <w:r w:rsidRPr="006C366D">
              <w:t>51.9 (14)</w:t>
            </w:r>
          </w:p>
        </w:tc>
        <w:tc>
          <w:tcPr>
            <w:tcW w:w="1480" w:type="dxa"/>
            <w:noWrap/>
            <w:hideMark/>
          </w:tcPr>
          <w:p w14:paraId="4F5C4BD9" w14:textId="77777777" w:rsidR="007D6FCB" w:rsidRPr="006C366D" w:rsidRDefault="007D6FCB" w:rsidP="002C4334">
            <w:r w:rsidRPr="006C366D">
              <w:t>57.1 (8)</w:t>
            </w:r>
          </w:p>
        </w:tc>
        <w:tc>
          <w:tcPr>
            <w:tcW w:w="1480" w:type="dxa"/>
            <w:noWrap/>
            <w:hideMark/>
          </w:tcPr>
          <w:p w14:paraId="22D69847" w14:textId="77777777" w:rsidR="007D6FCB" w:rsidRPr="006C366D" w:rsidRDefault="007D6FCB" w:rsidP="002C4334">
            <w:r w:rsidRPr="006C366D">
              <w:t>47.5 (29)</w:t>
            </w:r>
          </w:p>
        </w:tc>
        <w:tc>
          <w:tcPr>
            <w:tcW w:w="1383" w:type="dxa"/>
            <w:noWrap/>
            <w:hideMark/>
          </w:tcPr>
          <w:p w14:paraId="1D9CAA78" w14:textId="77777777" w:rsidR="007D6FCB" w:rsidRPr="006C366D" w:rsidRDefault="007D6FCB" w:rsidP="002C4334">
            <w:r w:rsidRPr="006C366D">
              <w:t>51.7 (15)</w:t>
            </w:r>
          </w:p>
        </w:tc>
        <w:tc>
          <w:tcPr>
            <w:tcW w:w="1087" w:type="dxa"/>
            <w:noWrap/>
            <w:hideMark/>
          </w:tcPr>
          <w:p w14:paraId="1E448CCC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46DA215C" w14:textId="77777777" w:rsidR="007D6FCB" w:rsidRPr="006C366D" w:rsidRDefault="007D6FCB" w:rsidP="002C4334"/>
        </w:tc>
      </w:tr>
      <w:tr w:rsidR="007D6FCB" w:rsidRPr="006C366D" w14:paraId="5319BC14" w14:textId="77777777" w:rsidTr="002C4334">
        <w:trPr>
          <w:trHeight w:val="315"/>
        </w:trPr>
        <w:tc>
          <w:tcPr>
            <w:tcW w:w="3971" w:type="dxa"/>
            <w:hideMark/>
          </w:tcPr>
          <w:p w14:paraId="33FB6BFA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ssisted vaginal delivery</w:t>
            </w:r>
          </w:p>
        </w:tc>
        <w:tc>
          <w:tcPr>
            <w:tcW w:w="1301" w:type="dxa"/>
            <w:hideMark/>
          </w:tcPr>
          <w:p w14:paraId="4F6A22E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2" w:type="dxa"/>
            <w:hideMark/>
          </w:tcPr>
          <w:p w14:paraId="35CA8E0D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36B86C2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5C19EF6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6A0331F0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3" w:type="dxa"/>
            <w:hideMark/>
          </w:tcPr>
          <w:p w14:paraId="179FC25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66F0657D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2F726858" w14:textId="77777777" w:rsidR="007D6FCB" w:rsidRPr="006C366D" w:rsidRDefault="007D6FCB" w:rsidP="002C4334"/>
        </w:tc>
      </w:tr>
      <w:tr w:rsidR="007D6FCB" w:rsidRPr="006C366D" w14:paraId="181F01F6" w14:textId="77777777" w:rsidTr="002C4334">
        <w:trPr>
          <w:trHeight w:val="315"/>
        </w:trPr>
        <w:tc>
          <w:tcPr>
            <w:tcW w:w="3971" w:type="dxa"/>
            <w:hideMark/>
          </w:tcPr>
          <w:p w14:paraId="1D512961" w14:textId="77777777" w:rsidR="007D6FCB" w:rsidRPr="006C366D" w:rsidRDefault="007D6FCB" w:rsidP="002C4334">
            <w:r w:rsidRPr="006C366D">
              <w:t xml:space="preserve">Vacuum extraction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4DAD271C" w14:textId="77777777" w:rsidR="007D6FCB" w:rsidRPr="006C366D" w:rsidRDefault="007D6FCB" w:rsidP="002C4334">
            <w:r w:rsidRPr="006C366D">
              <w:t xml:space="preserve">0.0 (0) </w:t>
            </w:r>
          </w:p>
        </w:tc>
        <w:tc>
          <w:tcPr>
            <w:tcW w:w="1382" w:type="dxa"/>
            <w:noWrap/>
            <w:hideMark/>
          </w:tcPr>
          <w:p w14:paraId="06C231D8" w14:textId="77777777" w:rsidR="007D6FCB" w:rsidRPr="006C366D" w:rsidRDefault="007D6FCB" w:rsidP="002C4334">
            <w:r w:rsidRPr="006C366D">
              <w:t>-</w:t>
            </w:r>
          </w:p>
        </w:tc>
        <w:tc>
          <w:tcPr>
            <w:tcW w:w="1219" w:type="dxa"/>
            <w:noWrap/>
            <w:hideMark/>
          </w:tcPr>
          <w:p w14:paraId="62FEE8AF" w14:textId="77777777" w:rsidR="007D6FCB" w:rsidRPr="006C366D" w:rsidRDefault="007D6FCB" w:rsidP="002C4334">
            <w:r w:rsidRPr="006C366D">
              <w:t>3.7 (1)</w:t>
            </w:r>
          </w:p>
        </w:tc>
        <w:tc>
          <w:tcPr>
            <w:tcW w:w="1480" w:type="dxa"/>
            <w:noWrap/>
            <w:hideMark/>
          </w:tcPr>
          <w:p w14:paraId="68316AC5" w14:textId="77777777" w:rsidR="007D6FCB" w:rsidRPr="006C366D" w:rsidRDefault="007D6FCB" w:rsidP="002C4334">
            <w:r w:rsidRPr="006C366D">
              <w:t>0.00 (0)</w:t>
            </w:r>
          </w:p>
        </w:tc>
        <w:tc>
          <w:tcPr>
            <w:tcW w:w="1480" w:type="dxa"/>
            <w:noWrap/>
            <w:hideMark/>
          </w:tcPr>
          <w:p w14:paraId="4ADA08AB" w14:textId="77777777" w:rsidR="007D6FCB" w:rsidRPr="006C366D" w:rsidRDefault="007D6FCB" w:rsidP="002C4334">
            <w:r w:rsidRPr="006C366D">
              <w:t xml:space="preserve">0.0 (0) </w:t>
            </w:r>
          </w:p>
        </w:tc>
        <w:tc>
          <w:tcPr>
            <w:tcW w:w="1383" w:type="dxa"/>
            <w:noWrap/>
            <w:hideMark/>
          </w:tcPr>
          <w:p w14:paraId="298B60B0" w14:textId="77777777" w:rsidR="007D6FCB" w:rsidRPr="006C366D" w:rsidRDefault="007D6FCB" w:rsidP="002C4334">
            <w:r w:rsidRPr="006C366D">
              <w:t>-</w:t>
            </w:r>
          </w:p>
        </w:tc>
        <w:tc>
          <w:tcPr>
            <w:tcW w:w="1087" w:type="dxa"/>
            <w:noWrap/>
            <w:hideMark/>
          </w:tcPr>
          <w:p w14:paraId="63090E3C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D740CE1" w14:textId="77777777" w:rsidR="007D6FCB" w:rsidRPr="006C366D" w:rsidRDefault="007D6FCB" w:rsidP="002C4334"/>
        </w:tc>
      </w:tr>
      <w:tr w:rsidR="007D6FCB" w:rsidRPr="006C366D" w14:paraId="5454B0D6" w14:textId="77777777" w:rsidTr="002C4334">
        <w:trPr>
          <w:trHeight w:val="315"/>
        </w:trPr>
        <w:tc>
          <w:tcPr>
            <w:tcW w:w="3971" w:type="dxa"/>
            <w:hideMark/>
          </w:tcPr>
          <w:p w14:paraId="789AF555" w14:textId="77777777" w:rsidR="007D6FCB" w:rsidRPr="006C366D" w:rsidRDefault="007D6FCB" w:rsidP="002C4334">
            <w:r w:rsidRPr="006C366D">
              <w:t xml:space="preserve">Forceps delivery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6BC2BC35" w14:textId="77777777" w:rsidR="007D6FCB" w:rsidRPr="006C366D" w:rsidRDefault="007D6FCB" w:rsidP="002C4334">
            <w:r w:rsidRPr="006C366D">
              <w:t xml:space="preserve">0.0 (0) </w:t>
            </w:r>
          </w:p>
        </w:tc>
        <w:tc>
          <w:tcPr>
            <w:tcW w:w="1382" w:type="dxa"/>
            <w:noWrap/>
            <w:hideMark/>
          </w:tcPr>
          <w:p w14:paraId="28BB20AF" w14:textId="77777777" w:rsidR="007D6FCB" w:rsidRPr="006C366D" w:rsidRDefault="007D6FCB" w:rsidP="002C4334">
            <w:r w:rsidRPr="006C366D">
              <w:t>-</w:t>
            </w:r>
          </w:p>
        </w:tc>
        <w:tc>
          <w:tcPr>
            <w:tcW w:w="1219" w:type="dxa"/>
            <w:noWrap/>
            <w:hideMark/>
          </w:tcPr>
          <w:p w14:paraId="2DE1B4EA" w14:textId="77777777" w:rsidR="007D6FCB" w:rsidRPr="006C366D" w:rsidRDefault="007D6FCB" w:rsidP="002C4334">
            <w:r w:rsidRPr="006C366D">
              <w:t xml:space="preserve">0.0 (0) </w:t>
            </w:r>
          </w:p>
        </w:tc>
        <w:tc>
          <w:tcPr>
            <w:tcW w:w="1480" w:type="dxa"/>
            <w:noWrap/>
            <w:hideMark/>
          </w:tcPr>
          <w:p w14:paraId="46E63898" w14:textId="77777777" w:rsidR="007D6FCB" w:rsidRPr="006C366D" w:rsidRDefault="007D6FCB" w:rsidP="002C4334">
            <w:r w:rsidRPr="006C366D">
              <w:t>-</w:t>
            </w:r>
          </w:p>
        </w:tc>
        <w:tc>
          <w:tcPr>
            <w:tcW w:w="1480" w:type="dxa"/>
            <w:noWrap/>
            <w:hideMark/>
          </w:tcPr>
          <w:p w14:paraId="0915F2EB" w14:textId="77777777" w:rsidR="007D6FCB" w:rsidRPr="006C366D" w:rsidRDefault="007D6FCB" w:rsidP="002C4334">
            <w:r w:rsidRPr="006C366D">
              <w:t>1.6 (1)</w:t>
            </w:r>
          </w:p>
        </w:tc>
        <w:tc>
          <w:tcPr>
            <w:tcW w:w="1383" w:type="dxa"/>
            <w:noWrap/>
            <w:hideMark/>
          </w:tcPr>
          <w:p w14:paraId="2A14D0BA" w14:textId="77777777" w:rsidR="007D6FCB" w:rsidRPr="006C366D" w:rsidRDefault="007D6FCB" w:rsidP="002C4334">
            <w:r w:rsidRPr="006C366D">
              <w:t xml:space="preserve">0.00 (0) </w:t>
            </w:r>
          </w:p>
        </w:tc>
        <w:tc>
          <w:tcPr>
            <w:tcW w:w="1087" w:type="dxa"/>
            <w:noWrap/>
            <w:hideMark/>
          </w:tcPr>
          <w:p w14:paraId="7B98419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B1A2045" w14:textId="77777777" w:rsidR="007D6FCB" w:rsidRPr="006C366D" w:rsidRDefault="007D6FCB" w:rsidP="002C4334"/>
        </w:tc>
      </w:tr>
      <w:tr w:rsidR="007D6FCB" w:rsidRPr="006C366D" w14:paraId="4DA0635D" w14:textId="77777777" w:rsidTr="002C4334">
        <w:trPr>
          <w:trHeight w:val="450"/>
        </w:trPr>
        <w:tc>
          <w:tcPr>
            <w:tcW w:w="3971" w:type="dxa"/>
            <w:hideMark/>
          </w:tcPr>
          <w:p w14:paraId="5010DD4E" w14:textId="77777777" w:rsidR="007D6FCB" w:rsidRPr="006C366D" w:rsidRDefault="007D6FCB" w:rsidP="002C4334">
            <w:r w:rsidRPr="006C366D">
              <w:t xml:space="preserve">Neonatal resuscitation with bag and mask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3206D1D4" w14:textId="77777777" w:rsidR="007D6FCB" w:rsidRPr="006C366D" w:rsidRDefault="007D6FCB" w:rsidP="002C4334">
            <w:r w:rsidRPr="006C366D">
              <w:t>19.4 (6)</w:t>
            </w:r>
          </w:p>
        </w:tc>
        <w:tc>
          <w:tcPr>
            <w:tcW w:w="1382" w:type="dxa"/>
            <w:noWrap/>
            <w:hideMark/>
          </w:tcPr>
          <w:p w14:paraId="4AAC7959" w14:textId="77777777" w:rsidR="007D6FCB" w:rsidRPr="006C366D" w:rsidRDefault="007D6FCB" w:rsidP="002C4334">
            <w:r w:rsidRPr="006C366D">
              <w:t xml:space="preserve">0.00 (0) </w:t>
            </w:r>
          </w:p>
        </w:tc>
        <w:tc>
          <w:tcPr>
            <w:tcW w:w="1219" w:type="dxa"/>
            <w:noWrap/>
            <w:hideMark/>
          </w:tcPr>
          <w:p w14:paraId="55B8222C" w14:textId="77777777" w:rsidR="007D6FCB" w:rsidRPr="006C366D" w:rsidRDefault="007D6FCB" w:rsidP="002C4334">
            <w:r w:rsidRPr="006C366D">
              <w:t>25.9 (7)</w:t>
            </w:r>
          </w:p>
        </w:tc>
        <w:tc>
          <w:tcPr>
            <w:tcW w:w="1480" w:type="dxa"/>
            <w:noWrap/>
            <w:hideMark/>
          </w:tcPr>
          <w:p w14:paraId="1403DFD5" w14:textId="77777777" w:rsidR="007D6FCB" w:rsidRPr="006C366D" w:rsidRDefault="007D6FCB" w:rsidP="002C4334">
            <w:r w:rsidRPr="006C366D">
              <w:t xml:space="preserve">0.00 (0) </w:t>
            </w:r>
          </w:p>
        </w:tc>
        <w:tc>
          <w:tcPr>
            <w:tcW w:w="1480" w:type="dxa"/>
            <w:noWrap/>
            <w:hideMark/>
          </w:tcPr>
          <w:p w14:paraId="73AEACCB" w14:textId="77777777" w:rsidR="007D6FCB" w:rsidRPr="006C366D" w:rsidRDefault="007D6FCB" w:rsidP="002C4334">
            <w:r w:rsidRPr="006C366D">
              <w:t>24.6 (15)</w:t>
            </w:r>
          </w:p>
        </w:tc>
        <w:tc>
          <w:tcPr>
            <w:tcW w:w="1383" w:type="dxa"/>
            <w:noWrap/>
            <w:hideMark/>
          </w:tcPr>
          <w:p w14:paraId="0F27CD5A" w14:textId="77777777" w:rsidR="007D6FCB" w:rsidRPr="006C366D" w:rsidRDefault="007D6FCB" w:rsidP="002C4334">
            <w:r w:rsidRPr="006C366D">
              <w:t xml:space="preserve">0.00 (0) </w:t>
            </w:r>
          </w:p>
        </w:tc>
        <w:tc>
          <w:tcPr>
            <w:tcW w:w="1087" w:type="dxa"/>
            <w:noWrap/>
            <w:hideMark/>
          </w:tcPr>
          <w:p w14:paraId="04FDB4D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4103A7C" w14:textId="77777777" w:rsidR="007D6FCB" w:rsidRPr="006C366D" w:rsidRDefault="007D6FCB" w:rsidP="002C4334"/>
        </w:tc>
      </w:tr>
      <w:tr w:rsidR="007D6FCB" w:rsidRPr="006C366D" w14:paraId="0490A487" w14:textId="77777777" w:rsidTr="002C4334">
        <w:trPr>
          <w:trHeight w:val="630"/>
        </w:trPr>
        <w:tc>
          <w:tcPr>
            <w:tcW w:w="3971" w:type="dxa"/>
            <w:hideMark/>
          </w:tcPr>
          <w:p w14:paraId="1D10C918" w14:textId="77777777" w:rsidR="007D6FCB" w:rsidRPr="006C366D" w:rsidRDefault="007D6FCB" w:rsidP="002C4334">
            <w:r w:rsidRPr="006C366D">
              <w:t>ALL signal functions for which they have authorization % (n)</w:t>
            </w:r>
          </w:p>
        </w:tc>
        <w:tc>
          <w:tcPr>
            <w:tcW w:w="1301" w:type="dxa"/>
            <w:noWrap/>
            <w:hideMark/>
          </w:tcPr>
          <w:p w14:paraId="27FF5D2F" w14:textId="77777777" w:rsidR="007D6FCB" w:rsidRPr="006C366D" w:rsidRDefault="007D6FCB" w:rsidP="002C4334">
            <w:r w:rsidRPr="006C366D">
              <w:t>48.4 (15)</w:t>
            </w:r>
          </w:p>
        </w:tc>
        <w:tc>
          <w:tcPr>
            <w:tcW w:w="1382" w:type="dxa"/>
            <w:noWrap/>
            <w:hideMark/>
          </w:tcPr>
          <w:p w14:paraId="0AA6A826" w14:textId="77777777" w:rsidR="007D6FCB" w:rsidRPr="006C366D" w:rsidRDefault="007D6FCB" w:rsidP="002C4334">
            <w:r w:rsidRPr="006C366D">
              <w:t>6.45 (2)</w:t>
            </w:r>
          </w:p>
        </w:tc>
        <w:tc>
          <w:tcPr>
            <w:tcW w:w="1219" w:type="dxa"/>
            <w:noWrap/>
            <w:hideMark/>
          </w:tcPr>
          <w:p w14:paraId="368D65A3" w14:textId="77777777" w:rsidR="007D6FCB" w:rsidRPr="006C366D" w:rsidRDefault="007D6FCB" w:rsidP="002C4334">
            <w:r w:rsidRPr="006C366D">
              <w:t>55.6 (15)</w:t>
            </w:r>
          </w:p>
        </w:tc>
        <w:tc>
          <w:tcPr>
            <w:tcW w:w="1480" w:type="dxa"/>
            <w:noWrap/>
            <w:hideMark/>
          </w:tcPr>
          <w:p w14:paraId="69810204" w14:textId="77777777" w:rsidR="007D6FCB" w:rsidRPr="006C366D" w:rsidRDefault="007D6FCB" w:rsidP="002C4334">
            <w:r w:rsidRPr="006C366D">
              <w:t xml:space="preserve"> 18.5 (5) </w:t>
            </w:r>
          </w:p>
        </w:tc>
        <w:tc>
          <w:tcPr>
            <w:tcW w:w="1480" w:type="dxa"/>
            <w:noWrap/>
            <w:hideMark/>
          </w:tcPr>
          <w:p w14:paraId="1537518F" w14:textId="77777777" w:rsidR="007D6FCB" w:rsidRPr="006C366D" w:rsidRDefault="007D6FCB" w:rsidP="002C4334">
            <w:r w:rsidRPr="006C366D">
              <w:t>63.5 (40)</w:t>
            </w:r>
          </w:p>
        </w:tc>
        <w:tc>
          <w:tcPr>
            <w:tcW w:w="1383" w:type="dxa"/>
            <w:noWrap/>
            <w:hideMark/>
          </w:tcPr>
          <w:p w14:paraId="0640A954" w14:textId="77777777" w:rsidR="007D6FCB" w:rsidRPr="006C366D" w:rsidRDefault="007D6FCB" w:rsidP="002C4334">
            <w:r w:rsidRPr="006C366D">
              <w:t>15.9 (10)</w:t>
            </w:r>
          </w:p>
        </w:tc>
        <w:tc>
          <w:tcPr>
            <w:tcW w:w="1087" w:type="dxa"/>
            <w:noWrap/>
            <w:hideMark/>
          </w:tcPr>
          <w:p w14:paraId="79ACAED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0BC5834" w14:textId="77777777" w:rsidR="007D6FCB" w:rsidRPr="006C366D" w:rsidRDefault="007D6FCB" w:rsidP="002C4334"/>
        </w:tc>
      </w:tr>
      <w:tr w:rsidR="007D6FCB" w:rsidRPr="006C366D" w14:paraId="3C9C67C4" w14:textId="77777777" w:rsidTr="002C4334">
        <w:trPr>
          <w:trHeight w:val="315"/>
        </w:trPr>
        <w:tc>
          <w:tcPr>
            <w:tcW w:w="3971" w:type="dxa"/>
            <w:hideMark/>
          </w:tcPr>
          <w:p w14:paraId="3C04763B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Ghana</w:t>
            </w:r>
          </w:p>
        </w:tc>
        <w:tc>
          <w:tcPr>
            <w:tcW w:w="8245" w:type="dxa"/>
            <w:gridSpan w:val="6"/>
            <w:hideMark/>
          </w:tcPr>
          <w:p w14:paraId="12388F33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Facility Type</w:t>
            </w:r>
          </w:p>
        </w:tc>
        <w:tc>
          <w:tcPr>
            <w:tcW w:w="1087" w:type="dxa"/>
            <w:noWrap/>
            <w:hideMark/>
          </w:tcPr>
          <w:p w14:paraId="1EDA623C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3AF74EF2" w14:textId="77777777" w:rsidR="007D6FCB" w:rsidRPr="006C366D" w:rsidRDefault="007D6FCB" w:rsidP="002C4334"/>
        </w:tc>
      </w:tr>
      <w:tr w:rsidR="007D6FCB" w:rsidRPr="006C366D" w14:paraId="7123C926" w14:textId="77777777" w:rsidTr="002C4334">
        <w:trPr>
          <w:trHeight w:val="645"/>
        </w:trPr>
        <w:tc>
          <w:tcPr>
            <w:tcW w:w="3971" w:type="dxa"/>
            <w:noWrap/>
            <w:hideMark/>
          </w:tcPr>
          <w:p w14:paraId="5745997A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241DBDE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rimary Care</w:t>
            </w:r>
          </w:p>
        </w:tc>
        <w:tc>
          <w:tcPr>
            <w:tcW w:w="2699" w:type="dxa"/>
            <w:gridSpan w:val="2"/>
            <w:hideMark/>
          </w:tcPr>
          <w:p w14:paraId="240B25E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econdary Care</w:t>
            </w:r>
          </w:p>
        </w:tc>
        <w:tc>
          <w:tcPr>
            <w:tcW w:w="1480" w:type="dxa"/>
            <w:hideMark/>
          </w:tcPr>
          <w:p w14:paraId="5ABADB39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383" w:type="dxa"/>
            <w:hideMark/>
          </w:tcPr>
          <w:p w14:paraId="4D7909A6" w14:textId="77777777" w:rsidR="007D6FCB" w:rsidRPr="006C366D" w:rsidRDefault="007D6FCB" w:rsidP="002C4334"/>
        </w:tc>
        <w:tc>
          <w:tcPr>
            <w:tcW w:w="1087" w:type="dxa"/>
            <w:hideMark/>
          </w:tcPr>
          <w:p w14:paraId="37740D62" w14:textId="77777777" w:rsidR="007D6FCB" w:rsidRPr="006C366D" w:rsidRDefault="007D6FCB" w:rsidP="002C4334"/>
        </w:tc>
        <w:tc>
          <w:tcPr>
            <w:tcW w:w="1087" w:type="dxa"/>
            <w:hideMark/>
          </w:tcPr>
          <w:p w14:paraId="7A32278A" w14:textId="77777777" w:rsidR="007D6FCB" w:rsidRPr="006C366D" w:rsidRDefault="007D6FCB" w:rsidP="002C4334"/>
        </w:tc>
      </w:tr>
      <w:tr w:rsidR="007D6FCB" w:rsidRPr="006C366D" w14:paraId="730F7A91" w14:textId="77777777" w:rsidTr="002C4334">
        <w:trPr>
          <w:trHeight w:val="900"/>
        </w:trPr>
        <w:tc>
          <w:tcPr>
            <w:tcW w:w="3971" w:type="dxa"/>
            <w:hideMark/>
          </w:tcPr>
          <w:p w14:paraId="04E8A5ED" w14:textId="77777777" w:rsidR="007D6FCB" w:rsidRPr="006C366D" w:rsidRDefault="007D6FCB" w:rsidP="002C4334">
            <w:pPr>
              <w:rPr>
                <w:b/>
                <w:bCs/>
              </w:rPr>
            </w:pPr>
            <w:proofErr w:type="spellStart"/>
            <w:r w:rsidRPr="006C366D">
              <w:rPr>
                <w:b/>
                <w:bCs/>
              </w:rPr>
              <w:t>BEmONC</w:t>
            </w:r>
            <w:proofErr w:type="spellEnd"/>
            <w:r w:rsidRPr="006C366D">
              <w:rPr>
                <w:b/>
                <w:bCs/>
              </w:rPr>
              <w:t xml:space="preserve"> Signal Functions</w:t>
            </w:r>
          </w:p>
        </w:tc>
        <w:tc>
          <w:tcPr>
            <w:tcW w:w="1301" w:type="dxa"/>
            <w:hideMark/>
          </w:tcPr>
          <w:p w14:paraId="6C3236F5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382" w:type="dxa"/>
            <w:hideMark/>
          </w:tcPr>
          <w:p w14:paraId="5D73483E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219" w:type="dxa"/>
            <w:hideMark/>
          </w:tcPr>
          <w:p w14:paraId="2AA75A73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Skills % (n)</w:t>
            </w:r>
          </w:p>
        </w:tc>
        <w:tc>
          <w:tcPr>
            <w:tcW w:w="1480" w:type="dxa"/>
            <w:hideMark/>
          </w:tcPr>
          <w:p w14:paraId="7145C524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Performance in past 90 days % (n)</w:t>
            </w:r>
          </w:p>
        </w:tc>
        <w:tc>
          <w:tcPr>
            <w:tcW w:w="1480" w:type="dxa"/>
            <w:noWrap/>
            <w:hideMark/>
          </w:tcPr>
          <w:p w14:paraId="1CA8EE57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383" w:type="dxa"/>
            <w:noWrap/>
            <w:hideMark/>
          </w:tcPr>
          <w:p w14:paraId="17CC479D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2E41ADE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3E77F67" w14:textId="77777777" w:rsidR="007D6FCB" w:rsidRPr="006C366D" w:rsidRDefault="007D6FCB" w:rsidP="002C4334"/>
        </w:tc>
      </w:tr>
      <w:tr w:rsidR="007D6FCB" w:rsidRPr="006C366D" w14:paraId="73F89140" w14:textId="77777777" w:rsidTr="002C4334">
        <w:trPr>
          <w:trHeight w:val="315"/>
        </w:trPr>
        <w:tc>
          <w:tcPr>
            <w:tcW w:w="3971" w:type="dxa"/>
            <w:hideMark/>
          </w:tcPr>
          <w:p w14:paraId="33DDF8F3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Number of Midwives *</w:t>
            </w:r>
          </w:p>
        </w:tc>
        <w:tc>
          <w:tcPr>
            <w:tcW w:w="2683" w:type="dxa"/>
            <w:gridSpan w:val="2"/>
            <w:hideMark/>
          </w:tcPr>
          <w:p w14:paraId="65A447E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353</w:t>
            </w:r>
          </w:p>
        </w:tc>
        <w:tc>
          <w:tcPr>
            <w:tcW w:w="2699" w:type="dxa"/>
            <w:gridSpan w:val="2"/>
            <w:hideMark/>
          </w:tcPr>
          <w:p w14:paraId="6A669F7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61</w:t>
            </w:r>
          </w:p>
        </w:tc>
        <w:tc>
          <w:tcPr>
            <w:tcW w:w="1480" w:type="dxa"/>
            <w:noWrap/>
            <w:hideMark/>
          </w:tcPr>
          <w:p w14:paraId="7E0157F2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383" w:type="dxa"/>
            <w:noWrap/>
            <w:hideMark/>
          </w:tcPr>
          <w:p w14:paraId="1497E171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1B06FB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8BA73C9" w14:textId="77777777" w:rsidR="007D6FCB" w:rsidRPr="006C366D" w:rsidRDefault="007D6FCB" w:rsidP="002C4334"/>
        </w:tc>
      </w:tr>
      <w:tr w:rsidR="007D6FCB" w:rsidRPr="006C366D" w14:paraId="7BA58E3F" w14:textId="77777777" w:rsidTr="002C4334">
        <w:trPr>
          <w:trHeight w:val="375"/>
        </w:trPr>
        <w:tc>
          <w:tcPr>
            <w:tcW w:w="3971" w:type="dxa"/>
            <w:hideMark/>
          </w:tcPr>
          <w:p w14:paraId="21E93D09" w14:textId="77777777" w:rsidR="007D6FCB" w:rsidRPr="006C366D" w:rsidRDefault="007D6FCB" w:rsidP="002C4334">
            <w:r w:rsidRPr="006C366D">
              <w:t xml:space="preserve">Administer parenteral antibiotic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0BD7549F" w14:textId="77777777" w:rsidR="007D6FCB" w:rsidRPr="006C366D" w:rsidRDefault="007D6FCB" w:rsidP="002C4334">
            <w:proofErr w:type="gramStart"/>
            <w:r w:rsidRPr="006C366D">
              <w:t>71.1  (</w:t>
            </w:r>
            <w:proofErr w:type="gramEnd"/>
            <w:r w:rsidRPr="006C366D">
              <w:t>251)</w:t>
            </w:r>
          </w:p>
        </w:tc>
        <w:tc>
          <w:tcPr>
            <w:tcW w:w="1382" w:type="dxa"/>
            <w:noWrap/>
            <w:hideMark/>
          </w:tcPr>
          <w:p w14:paraId="5ED5FCC6" w14:textId="77777777" w:rsidR="007D6FCB" w:rsidRPr="006C366D" w:rsidRDefault="007D6FCB" w:rsidP="002C4334">
            <w:r w:rsidRPr="006C366D">
              <w:t>66.5 (167)</w:t>
            </w:r>
          </w:p>
        </w:tc>
        <w:tc>
          <w:tcPr>
            <w:tcW w:w="1219" w:type="dxa"/>
            <w:noWrap/>
            <w:hideMark/>
          </w:tcPr>
          <w:p w14:paraId="524F2DCB" w14:textId="77777777" w:rsidR="007D6FCB" w:rsidRPr="006C366D" w:rsidRDefault="007D6FCB" w:rsidP="002C4334">
            <w:r w:rsidRPr="006C366D">
              <w:t>95.1 (58)</w:t>
            </w:r>
          </w:p>
        </w:tc>
        <w:tc>
          <w:tcPr>
            <w:tcW w:w="1480" w:type="dxa"/>
            <w:noWrap/>
            <w:hideMark/>
          </w:tcPr>
          <w:p w14:paraId="429C93DF" w14:textId="77777777" w:rsidR="007D6FCB" w:rsidRPr="006C366D" w:rsidRDefault="007D6FCB" w:rsidP="002C4334">
            <w:r w:rsidRPr="006C366D">
              <w:t>77.0 (47)</w:t>
            </w:r>
          </w:p>
        </w:tc>
        <w:tc>
          <w:tcPr>
            <w:tcW w:w="1480" w:type="dxa"/>
            <w:noWrap/>
            <w:hideMark/>
          </w:tcPr>
          <w:p w14:paraId="0BE1A4A9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6A76A848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522B788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FE7D364" w14:textId="77777777" w:rsidR="007D6FCB" w:rsidRPr="006C366D" w:rsidRDefault="007D6FCB" w:rsidP="002C4334"/>
        </w:tc>
      </w:tr>
      <w:tr w:rsidR="007D6FCB" w:rsidRPr="006C366D" w14:paraId="3A5C3DEE" w14:textId="77777777" w:rsidTr="002C4334">
        <w:trPr>
          <w:trHeight w:val="315"/>
        </w:trPr>
        <w:tc>
          <w:tcPr>
            <w:tcW w:w="3971" w:type="dxa"/>
            <w:hideMark/>
          </w:tcPr>
          <w:p w14:paraId="194F0EE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dminister uterotonics</w:t>
            </w:r>
          </w:p>
        </w:tc>
        <w:tc>
          <w:tcPr>
            <w:tcW w:w="1301" w:type="dxa"/>
            <w:hideMark/>
          </w:tcPr>
          <w:p w14:paraId="08FAC1A8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2" w:type="dxa"/>
            <w:hideMark/>
          </w:tcPr>
          <w:p w14:paraId="16E3FD6F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437E5607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60B7280D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6D886EEF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383" w:type="dxa"/>
            <w:noWrap/>
            <w:hideMark/>
          </w:tcPr>
          <w:p w14:paraId="2614BC7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48EDB9B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78B6986" w14:textId="77777777" w:rsidR="007D6FCB" w:rsidRPr="006C366D" w:rsidRDefault="007D6FCB" w:rsidP="002C4334"/>
        </w:tc>
      </w:tr>
      <w:tr w:rsidR="007D6FCB" w:rsidRPr="006C366D" w14:paraId="3D15A727" w14:textId="77777777" w:rsidTr="002C4334">
        <w:trPr>
          <w:trHeight w:val="375"/>
        </w:trPr>
        <w:tc>
          <w:tcPr>
            <w:tcW w:w="3971" w:type="dxa"/>
            <w:hideMark/>
          </w:tcPr>
          <w:p w14:paraId="7FC09DDC" w14:textId="77777777" w:rsidR="007D6FCB" w:rsidRPr="006C366D" w:rsidRDefault="007D6FCB" w:rsidP="002C4334">
            <w:r w:rsidRPr="006C366D">
              <w:t xml:space="preserve">Administer parenteral </w:t>
            </w:r>
            <w:proofErr w:type="gramStart"/>
            <w:r w:rsidRPr="006C366D">
              <w:t>oxytocin  %</w:t>
            </w:r>
            <w:proofErr w:type="gramEnd"/>
            <w:r w:rsidRPr="006C366D">
              <w:t xml:space="preserve">  (n)</w:t>
            </w:r>
          </w:p>
        </w:tc>
        <w:tc>
          <w:tcPr>
            <w:tcW w:w="1301" w:type="dxa"/>
            <w:noWrap/>
            <w:hideMark/>
          </w:tcPr>
          <w:p w14:paraId="1B750F4A" w14:textId="77777777" w:rsidR="007D6FCB" w:rsidRPr="006C366D" w:rsidRDefault="007D6FCB" w:rsidP="002C4334">
            <w:r w:rsidRPr="006C366D">
              <w:t>72.2 (255)</w:t>
            </w:r>
          </w:p>
        </w:tc>
        <w:tc>
          <w:tcPr>
            <w:tcW w:w="1382" w:type="dxa"/>
            <w:noWrap/>
            <w:hideMark/>
          </w:tcPr>
          <w:p w14:paraId="74D841DA" w14:textId="77777777" w:rsidR="007D6FCB" w:rsidRPr="006C366D" w:rsidRDefault="007D6FCB" w:rsidP="002C4334">
            <w:r w:rsidRPr="006C366D">
              <w:t>74.5 (190)</w:t>
            </w:r>
          </w:p>
        </w:tc>
        <w:tc>
          <w:tcPr>
            <w:tcW w:w="1219" w:type="dxa"/>
            <w:noWrap/>
            <w:hideMark/>
          </w:tcPr>
          <w:p w14:paraId="27633C56" w14:textId="77777777" w:rsidR="007D6FCB" w:rsidRPr="006C366D" w:rsidRDefault="007D6FCB" w:rsidP="002C4334">
            <w:r w:rsidRPr="006C366D">
              <w:t>93.4 (57)</w:t>
            </w:r>
          </w:p>
        </w:tc>
        <w:tc>
          <w:tcPr>
            <w:tcW w:w="1480" w:type="dxa"/>
            <w:noWrap/>
            <w:hideMark/>
          </w:tcPr>
          <w:p w14:paraId="250E77B3" w14:textId="77777777" w:rsidR="007D6FCB" w:rsidRPr="006C366D" w:rsidRDefault="007D6FCB" w:rsidP="002C4334">
            <w:r w:rsidRPr="006C366D">
              <w:t>68.9 (42)</w:t>
            </w:r>
          </w:p>
        </w:tc>
        <w:tc>
          <w:tcPr>
            <w:tcW w:w="1480" w:type="dxa"/>
            <w:noWrap/>
            <w:hideMark/>
          </w:tcPr>
          <w:p w14:paraId="3712DA4E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694DB8BA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5B4A1F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DB67E3C" w14:textId="77777777" w:rsidR="007D6FCB" w:rsidRPr="006C366D" w:rsidRDefault="007D6FCB" w:rsidP="002C4334"/>
        </w:tc>
      </w:tr>
      <w:tr w:rsidR="007D6FCB" w:rsidRPr="006C366D" w14:paraId="194642E5" w14:textId="77777777" w:rsidTr="002C4334">
        <w:trPr>
          <w:trHeight w:val="375"/>
        </w:trPr>
        <w:tc>
          <w:tcPr>
            <w:tcW w:w="3971" w:type="dxa"/>
            <w:hideMark/>
          </w:tcPr>
          <w:p w14:paraId="02BA5777" w14:textId="77777777" w:rsidR="007D6FCB" w:rsidRPr="006C366D" w:rsidRDefault="007D6FCB" w:rsidP="002C4334">
            <w:r w:rsidRPr="006C366D">
              <w:t xml:space="preserve">Administer parenteral misoprostol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41BA30F8" w14:textId="77777777" w:rsidR="007D6FCB" w:rsidRPr="006C366D" w:rsidRDefault="007D6FCB" w:rsidP="002C4334">
            <w:r w:rsidRPr="006C366D">
              <w:t>56.9 (201)</w:t>
            </w:r>
          </w:p>
        </w:tc>
        <w:tc>
          <w:tcPr>
            <w:tcW w:w="1382" w:type="dxa"/>
            <w:noWrap/>
            <w:hideMark/>
          </w:tcPr>
          <w:p w14:paraId="1EF5718A" w14:textId="77777777" w:rsidR="007D6FCB" w:rsidRPr="006C366D" w:rsidRDefault="007D6FCB" w:rsidP="002C4334">
            <w:r w:rsidRPr="006C366D">
              <w:t>69.7 (140)</w:t>
            </w:r>
          </w:p>
        </w:tc>
        <w:tc>
          <w:tcPr>
            <w:tcW w:w="1219" w:type="dxa"/>
            <w:noWrap/>
            <w:hideMark/>
          </w:tcPr>
          <w:p w14:paraId="491184A3" w14:textId="77777777" w:rsidR="007D6FCB" w:rsidRPr="006C366D" w:rsidRDefault="007D6FCB" w:rsidP="002C4334">
            <w:r w:rsidRPr="006C366D">
              <w:t>96.7 (59)</w:t>
            </w:r>
          </w:p>
        </w:tc>
        <w:tc>
          <w:tcPr>
            <w:tcW w:w="1480" w:type="dxa"/>
            <w:noWrap/>
            <w:hideMark/>
          </w:tcPr>
          <w:p w14:paraId="401A4252" w14:textId="77777777" w:rsidR="007D6FCB" w:rsidRPr="006C366D" w:rsidRDefault="007D6FCB" w:rsidP="002C4334">
            <w:r w:rsidRPr="006C366D">
              <w:t>67.2 (41)</w:t>
            </w:r>
          </w:p>
        </w:tc>
        <w:tc>
          <w:tcPr>
            <w:tcW w:w="1480" w:type="dxa"/>
            <w:noWrap/>
            <w:hideMark/>
          </w:tcPr>
          <w:p w14:paraId="4A6F2D36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26266043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947B68B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3F32C1EC" w14:textId="77777777" w:rsidR="007D6FCB" w:rsidRPr="006C366D" w:rsidRDefault="007D6FCB" w:rsidP="002C4334"/>
        </w:tc>
      </w:tr>
      <w:tr w:rsidR="007D6FCB" w:rsidRPr="006C366D" w14:paraId="2901C6E2" w14:textId="77777777" w:rsidTr="002C4334">
        <w:trPr>
          <w:trHeight w:val="375"/>
        </w:trPr>
        <w:tc>
          <w:tcPr>
            <w:tcW w:w="3971" w:type="dxa"/>
            <w:hideMark/>
          </w:tcPr>
          <w:p w14:paraId="3780FB99" w14:textId="77777777" w:rsidR="007D6FCB" w:rsidRPr="006C366D" w:rsidRDefault="007D6FCB" w:rsidP="002C4334">
            <w:r w:rsidRPr="006C366D">
              <w:t>Administer parenteral anticonvulsants % (n)</w:t>
            </w:r>
          </w:p>
        </w:tc>
        <w:tc>
          <w:tcPr>
            <w:tcW w:w="1301" w:type="dxa"/>
            <w:noWrap/>
            <w:hideMark/>
          </w:tcPr>
          <w:p w14:paraId="6A40DD18" w14:textId="77777777" w:rsidR="007D6FCB" w:rsidRPr="006C366D" w:rsidRDefault="007D6FCB" w:rsidP="002C4334">
            <w:r w:rsidRPr="006C366D">
              <w:t>59.8 (211)</w:t>
            </w:r>
          </w:p>
        </w:tc>
        <w:tc>
          <w:tcPr>
            <w:tcW w:w="1382" w:type="dxa"/>
            <w:noWrap/>
            <w:hideMark/>
          </w:tcPr>
          <w:p w14:paraId="556ECA9E" w14:textId="77777777" w:rsidR="007D6FCB" w:rsidRPr="006C366D" w:rsidRDefault="007D6FCB" w:rsidP="002C4334">
            <w:r w:rsidRPr="006C366D">
              <w:t>46.9 (99)</w:t>
            </w:r>
          </w:p>
        </w:tc>
        <w:tc>
          <w:tcPr>
            <w:tcW w:w="1219" w:type="dxa"/>
            <w:noWrap/>
            <w:hideMark/>
          </w:tcPr>
          <w:p w14:paraId="165FF4A1" w14:textId="77777777" w:rsidR="007D6FCB" w:rsidRPr="006C366D" w:rsidRDefault="007D6FCB" w:rsidP="002C4334">
            <w:r w:rsidRPr="006C366D">
              <w:t>96.7 (59)</w:t>
            </w:r>
          </w:p>
        </w:tc>
        <w:tc>
          <w:tcPr>
            <w:tcW w:w="1480" w:type="dxa"/>
            <w:noWrap/>
            <w:hideMark/>
          </w:tcPr>
          <w:p w14:paraId="7A38872C" w14:textId="77777777" w:rsidR="007D6FCB" w:rsidRPr="006C366D" w:rsidRDefault="007D6FCB" w:rsidP="002C4334">
            <w:r w:rsidRPr="006C366D">
              <w:t>55.7 (34)</w:t>
            </w:r>
          </w:p>
        </w:tc>
        <w:tc>
          <w:tcPr>
            <w:tcW w:w="1480" w:type="dxa"/>
            <w:noWrap/>
            <w:hideMark/>
          </w:tcPr>
          <w:p w14:paraId="65A69626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42DB10B0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91C0474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2E3D225" w14:textId="77777777" w:rsidR="007D6FCB" w:rsidRPr="006C366D" w:rsidRDefault="007D6FCB" w:rsidP="002C4334"/>
        </w:tc>
      </w:tr>
      <w:tr w:rsidR="007D6FCB" w:rsidRPr="006C366D" w14:paraId="44A20F25" w14:textId="77777777" w:rsidTr="002C4334">
        <w:trPr>
          <w:trHeight w:val="375"/>
        </w:trPr>
        <w:tc>
          <w:tcPr>
            <w:tcW w:w="3971" w:type="dxa"/>
            <w:hideMark/>
          </w:tcPr>
          <w:p w14:paraId="4437A63E" w14:textId="77777777" w:rsidR="007D6FCB" w:rsidRPr="006C366D" w:rsidRDefault="007D6FCB" w:rsidP="002C4334">
            <w:r w:rsidRPr="006C366D">
              <w:t xml:space="preserve">Manual removal of placenta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25F15FB5" w14:textId="77777777" w:rsidR="007D6FCB" w:rsidRPr="006C366D" w:rsidRDefault="007D6FCB" w:rsidP="002C4334">
            <w:r w:rsidRPr="006C366D">
              <w:t>60.1 (212)</w:t>
            </w:r>
          </w:p>
        </w:tc>
        <w:tc>
          <w:tcPr>
            <w:tcW w:w="1382" w:type="dxa"/>
            <w:noWrap/>
            <w:hideMark/>
          </w:tcPr>
          <w:p w14:paraId="37F16BA9" w14:textId="77777777" w:rsidR="007D6FCB" w:rsidRPr="006C366D" w:rsidRDefault="007D6FCB" w:rsidP="002C4334">
            <w:r w:rsidRPr="006C366D">
              <w:t>54.2 (115)</w:t>
            </w:r>
          </w:p>
        </w:tc>
        <w:tc>
          <w:tcPr>
            <w:tcW w:w="1219" w:type="dxa"/>
            <w:noWrap/>
            <w:hideMark/>
          </w:tcPr>
          <w:p w14:paraId="43BC021E" w14:textId="77777777" w:rsidR="007D6FCB" w:rsidRPr="006C366D" w:rsidRDefault="007D6FCB" w:rsidP="002C4334">
            <w:r w:rsidRPr="006C366D">
              <w:t>91.8 (56)</w:t>
            </w:r>
          </w:p>
        </w:tc>
        <w:tc>
          <w:tcPr>
            <w:tcW w:w="1480" w:type="dxa"/>
            <w:noWrap/>
            <w:hideMark/>
          </w:tcPr>
          <w:p w14:paraId="1EAA1CEE" w14:textId="77777777" w:rsidR="007D6FCB" w:rsidRPr="006C366D" w:rsidRDefault="007D6FCB" w:rsidP="002C4334">
            <w:r w:rsidRPr="006C366D">
              <w:t>36.1 (22)</w:t>
            </w:r>
          </w:p>
        </w:tc>
        <w:tc>
          <w:tcPr>
            <w:tcW w:w="1480" w:type="dxa"/>
            <w:noWrap/>
            <w:hideMark/>
          </w:tcPr>
          <w:p w14:paraId="7F249CBD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3A9E0D66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C74DCF1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A4CF00E" w14:textId="77777777" w:rsidR="007D6FCB" w:rsidRPr="006C366D" w:rsidRDefault="007D6FCB" w:rsidP="002C4334"/>
        </w:tc>
      </w:tr>
      <w:tr w:rsidR="007D6FCB" w:rsidRPr="006C366D" w14:paraId="250ECB6D" w14:textId="77777777" w:rsidTr="002C4334">
        <w:trPr>
          <w:trHeight w:val="630"/>
        </w:trPr>
        <w:tc>
          <w:tcPr>
            <w:tcW w:w="3971" w:type="dxa"/>
            <w:hideMark/>
          </w:tcPr>
          <w:p w14:paraId="182BD1EA" w14:textId="77777777" w:rsidR="007D6FCB" w:rsidRPr="006C366D" w:rsidRDefault="007D6FCB" w:rsidP="002C4334">
            <w:r w:rsidRPr="006C366D">
              <w:t>Manual removal of retained products of conception % (n)</w:t>
            </w:r>
          </w:p>
        </w:tc>
        <w:tc>
          <w:tcPr>
            <w:tcW w:w="1301" w:type="dxa"/>
            <w:noWrap/>
            <w:hideMark/>
          </w:tcPr>
          <w:p w14:paraId="6420BED2" w14:textId="77777777" w:rsidR="007D6FCB" w:rsidRPr="006C366D" w:rsidRDefault="007D6FCB" w:rsidP="002C4334">
            <w:r w:rsidRPr="006C366D">
              <w:t>56.9 (201)</w:t>
            </w:r>
          </w:p>
        </w:tc>
        <w:tc>
          <w:tcPr>
            <w:tcW w:w="1382" w:type="dxa"/>
            <w:noWrap/>
            <w:hideMark/>
          </w:tcPr>
          <w:p w14:paraId="57455CB3" w14:textId="77777777" w:rsidR="007D6FCB" w:rsidRPr="006C366D" w:rsidRDefault="007D6FCB" w:rsidP="002C4334">
            <w:r w:rsidRPr="006C366D">
              <w:t>58.2 (117)</w:t>
            </w:r>
          </w:p>
        </w:tc>
        <w:tc>
          <w:tcPr>
            <w:tcW w:w="1219" w:type="dxa"/>
            <w:noWrap/>
            <w:hideMark/>
          </w:tcPr>
          <w:p w14:paraId="1B0213C6" w14:textId="77777777" w:rsidR="007D6FCB" w:rsidRPr="006C366D" w:rsidRDefault="007D6FCB" w:rsidP="002C4334">
            <w:r w:rsidRPr="006C366D">
              <w:t>93.4 (57)</w:t>
            </w:r>
          </w:p>
        </w:tc>
        <w:tc>
          <w:tcPr>
            <w:tcW w:w="1480" w:type="dxa"/>
            <w:noWrap/>
            <w:hideMark/>
          </w:tcPr>
          <w:p w14:paraId="39BD571D" w14:textId="77777777" w:rsidR="007D6FCB" w:rsidRPr="006C366D" w:rsidRDefault="007D6FCB" w:rsidP="002C4334">
            <w:r w:rsidRPr="006C366D">
              <w:t>42.6 (26)</w:t>
            </w:r>
          </w:p>
        </w:tc>
        <w:tc>
          <w:tcPr>
            <w:tcW w:w="1480" w:type="dxa"/>
            <w:noWrap/>
            <w:hideMark/>
          </w:tcPr>
          <w:p w14:paraId="2FC3D89D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0759DA2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D12B8DA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724A3CE3" w14:textId="77777777" w:rsidR="007D6FCB" w:rsidRPr="006C366D" w:rsidRDefault="007D6FCB" w:rsidP="002C4334"/>
        </w:tc>
      </w:tr>
      <w:tr w:rsidR="007D6FCB" w:rsidRPr="006C366D" w14:paraId="34C37F64" w14:textId="77777777" w:rsidTr="002C4334">
        <w:trPr>
          <w:trHeight w:val="315"/>
        </w:trPr>
        <w:tc>
          <w:tcPr>
            <w:tcW w:w="3971" w:type="dxa"/>
            <w:hideMark/>
          </w:tcPr>
          <w:p w14:paraId="439ECAE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Assisted vaginal delivery</w:t>
            </w:r>
          </w:p>
        </w:tc>
        <w:tc>
          <w:tcPr>
            <w:tcW w:w="1301" w:type="dxa"/>
            <w:hideMark/>
          </w:tcPr>
          <w:p w14:paraId="3DDB8DA9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382" w:type="dxa"/>
            <w:hideMark/>
          </w:tcPr>
          <w:p w14:paraId="2AD662A3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219" w:type="dxa"/>
            <w:hideMark/>
          </w:tcPr>
          <w:p w14:paraId="7D92E3A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hideMark/>
          </w:tcPr>
          <w:p w14:paraId="0735433C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2161111E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383" w:type="dxa"/>
            <w:noWrap/>
            <w:hideMark/>
          </w:tcPr>
          <w:p w14:paraId="23DA67D8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0CCE88F0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A680CE4" w14:textId="77777777" w:rsidR="007D6FCB" w:rsidRPr="006C366D" w:rsidRDefault="007D6FCB" w:rsidP="002C4334"/>
        </w:tc>
      </w:tr>
      <w:tr w:rsidR="007D6FCB" w:rsidRPr="006C366D" w14:paraId="28B31166" w14:textId="77777777" w:rsidTr="002C4334">
        <w:trPr>
          <w:trHeight w:val="375"/>
        </w:trPr>
        <w:tc>
          <w:tcPr>
            <w:tcW w:w="3971" w:type="dxa"/>
            <w:hideMark/>
          </w:tcPr>
          <w:p w14:paraId="4AFADCC5" w14:textId="77777777" w:rsidR="007D6FCB" w:rsidRPr="006C366D" w:rsidRDefault="007D6FCB" w:rsidP="002C4334">
            <w:r w:rsidRPr="006C366D">
              <w:t xml:space="preserve">Vacuum extraction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14F4494F" w14:textId="77777777" w:rsidR="007D6FCB" w:rsidRPr="006C366D" w:rsidRDefault="007D6FCB" w:rsidP="002C4334">
            <w:r w:rsidRPr="006C366D">
              <w:t>34.0 (120)</w:t>
            </w:r>
          </w:p>
        </w:tc>
        <w:tc>
          <w:tcPr>
            <w:tcW w:w="1382" w:type="dxa"/>
            <w:noWrap/>
            <w:hideMark/>
          </w:tcPr>
          <w:p w14:paraId="7AAD2A12" w14:textId="77777777" w:rsidR="007D6FCB" w:rsidRPr="006C366D" w:rsidRDefault="007D6FCB" w:rsidP="002C4334">
            <w:r w:rsidRPr="006C366D">
              <w:t>35.8 (43)</w:t>
            </w:r>
          </w:p>
        </w:tc>
        <w:tc>
          <w:tcPr>
            <w:tcW w:w="1219" w:type="dxa"/>
            <w:noWrap/>
            <w:hideMark/>
          </w:tcPr>
          <w:p w14:paraId="6033F497" w14:textId="77777777" w:rsidR="007D6FCB" w:rsidRPr="006C366D" w:rsidRDefault="007D6FCB" w:rsidP="002C4334">
            <w:r w:rsidRPr="006C366D">
              <w:t>73.8 (45)</w:t>
            </w:r>
          </w:p>
        </w:tc>
        <w:tc>
          <w:tcPr>
            <w:tcW w:w="1480" w:type="dxa"/>
            <w:noWrap/>
            <w:hideMark/>
          </w:tcPr>
          <w:p w14:paraId="443B2F07" w14:textId="77777777" w:rsidR="007D6FCB" w:rsidRPr="006C366D" w:rsidRDefault="007D6FCB" w:rsidP="002C4334">
            <w:r w:rsidRPr="006C366D">
              <w:t>26.2 (16)</w:t>
            </w:r>
          </w:p>
        </w:tc>
        <w:tc>
          <w:tcPr>
            <w:tcW w:w="1480" w:type="dxa"/>
            <w:noWrap/>
            <w:hideMark/>
          </w:tcPr>
          <w:p w14:paraId="2D880825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56AD3CCC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4F023147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2296276" w14:textId="77777777" w:rsidR="007D6FCB" w:rsidRPr="006C366D" w:rsidRDefault="007D6FCB" w:rsidP="002C4334"/>
        </w:tc>
      </w:tr>
      <w:tr w:rsidR="007D6FCB" w:rsidRPr="006C366D" w14:paraId="48651FA8" w14:textId="77777777" w:rsidTr="002C4334">
        <w:trPr>
          <w:trHeight w:val="375"/>
        </w:trPr>
        <w:tc>
          <w:tcPr>
            <w:tcW w:w="3971" w:type="dxa"/>
            <w:hideMark/>
          </w:tcPr>
          <w:p w14:paraId="78AF494C" w14:textId="77777777" w:rsidR="007D6FCB" w:rsidRPr="006C366D" w:rsidRDefault="007D6FCB" w:rsidP="002C4334">
            <w:r w:rsidRPr="006C366D">
              <w:t xml:space="preserve">Forceps delivery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779BE13E" w14:textId="77777777" w:rsidR="007D6FCB" w:rsidRPr="006C366D" w:rsidRDefault="007D6FCB" w:rsidP="002C4334">
            <w:r w:rsidRPr="006C366D">
              <w:t>22.1 (78)</w:t>
            </w:r>
          </w:p>
        </w:tc>
        <w:tc>
          <w:tcPr>
            <w:tcW w:w="1382" w:type="dxa"/>
            <w:noWrap/>
            <w:hideMark/>
          </w:tcPr>
          <w:p w14:paraId="321CF273" w14:textId="77777777" w:rsidR="007D6FCB" w:rsidRPr="006C366D" w:rsidRDefault="007D6FCB" w:rsidP="002C4334">
            <w:r w:rsidRPr="006C366D">
              <w:t>32.1 (25)</w:t>
            </w:r>
          </w:p>
        </w:tc>
        <w:tc>
          <w:tcPr>
            <w:tcW w:w="1219" w:type="dxa"/>
            <w:noWrap/>
            <w:hideMark/>
          </w:tcPr>
          <w:p w14:paraId="1B8DE10C" w14:textId="77777777" w:rsidR="007D6FCB" w:rsidRPr="006C366D" w:rsidRDefault="007D6FCB" w:rsidP="002C4334">
            <w:r w:rsidRPr="006C366D">
              <w:t>42.6 (26)</w:t>
            </w:r>
          </w:p>
        </w:tc>
        <w:tc>
          <w:tcPr>
            <w:tcW w:w="1480" w:type="dxa"/>
            <w:noWrap/>
            <w:hideMark/>
          </w:tcPr>
          <w:p w14:paraId="2CFF56D6" w14:textId="77777777" w:rsidR="007D6FCB" w:rsidRPr="006C366D" w:rsidRDefault="007D6FCB" w:rsidP="002C4334">
            <w:r w:rsidRPr="006C366D">
              <w:t>13.1 (8)</w:t>
            </w:r>
          </w:p>
        </w:tc>
        <w:tc>
          <w:tcPr>
            <w:tcW w:w="1480" w:type="dxa"/>
            <w:noWrap/>
            <w:hideMark/>
          </w:tcPr>
          <w:p w14:paraId="5AB32289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2540D6F6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43835224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1FF30074" w14:textId="77777777" w:rsidR="007D6FCB" w:rsidRPr="006C366D" w:rsidRDefault="007D6FCB" w:rsidP="002C4334"/>
        </w:tc>
      </w:tr>
      <w:tr w:rsidR="007D6FCB" w:rsidRPr="006C366D" w14:paraId="2ADB8D3F" w14:textId="77777777" w:rsidTr="002C4334">
        <w:trPr>
          <w:trHeight w:val="630"/>
        </w:trPr>
        <w:tc>
          <w:tcPr>
            <w:tcW w:w="3971" w:type="dxa"/>
            <w:hideMark/>
          </w:tcPr>
          <w:p w14:paraId="6A7C4EBD" w14:textId="77777777" w:rsidR="007D6FCB" w:rsidRPr="006C366D" w:rsidRDefault="007D6FCB" w:rsidP="002C4334">
            <w:r w:rsidRPr="006C366D">
              <w:lastRenderedPageBreak/>
              <w:t xml:space="preserve">Neonatal resuscitation with bag and mask </w:t>
            </w:r>
            <w:proofErr w:type="gramStart"/>
            <w:r w:rsidRPr="006C366D">
              <w:t>%  (</w:t>
            </w:r>
            <w:proofErr w:type="gramEnd"/>
            <w:r w:rsidRPr="006C366D">
              <w:t>n)</w:t>
            </w:r>
          </w:p>
        </w:tc>
        <w:tc>
          <w:tcPr>
            <w:tcW w:w="1301" w:type="dxa"/>
            <w:noWrap/>
            <w:hideMark/>
          </w:tcPr>
          <w:p w14:paraId="3DE59947" w14:textId="77777777" w:rsidR="007D6FCB" w:rsidRPr="006C366D" w:rsidRDefault="007D6FCB" w:rsidP="002C4334">
            <w:r w:rsidRPr="006C366D">
              <w:t>64.3 (227)</w:t>
            </w:r>
          </w:p>
        </w:tc>
        <w:tc>
          <w:tcPr>
            <w:tcW w:w="1382" w:type="dxa"/>
            <w:noWrap/>
            <w:hideMark/>
          </w:tcPr>
          <w:p w14:paraId="2C3612DC" w14:textId="77777777" w:rsidR="007D6FCB" w:rsidRPr="006C366D" w:rsidRDefault="007D6FCB" w:rsidP="002C4334">
            <w:r w:rsidRPr="006C366D">
              <w:t>56.8 (129)</w:t>
            </w:r>
          </w:p>
        </w:tc>
        <w:tc>
          <w:tcPr>
            <w:tcW w:w="1219" w:type="dxa"/>
            <w:noWrap/>
            <w:hideMark/>
          </w:tcPr>
          <w:p w14:paraId="317E4223" w14:textId="77777777" w:rsidR="007D6FCB" w:rsidRPr="006C366D" w:rsidRDefault="007D6FCB" w:rsidP="002C4334">
            <w:r w:rsidRPr="006C366D">
              <w:t>95.1 (58)</w:t>
            </w:r>
          </w:p>
        </w:tc>
        <w:tc>
          <w:tcPr>
            <w:tcW w:w="1480" w:type="dxa"/>
            <w:noWrap/>
            <w:hideMark/>
          </w:tcPr>
          <w:p w14:paraId="53BC05BE" w14:textId="77777777" w:rsidR="007D6FCB" w:rsidRPr="006C366D" w:rsidRDefault="007D6FCB" w:rsidP="002C4334">
            <w:r w:rsidRPr="006C366D">
              <w:t>54.1 (33)</w:t>
            </w:r>
          </w:p>
        </w:tc>
        <w:tc>
          <w:tcPr>
            <w:tcW w:w="1480" w:type="dxa"/>
            <w:noWrap/>
            <w:hideMark/>
          </w:tcPr>
          <w:p w14:paraId="6F35195F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631B3910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668F5DA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23AC7A46" w14:textId="77777777" w:rsidR="007D6FCB" w:rsidRPr="006C366D" w:rsidRDefault="007D6FCB" w:rsidP="002C4334"/>
        </w:tc>
      </w:tr>
      <w:tr w:rsidR="007D6FCB" w:rsidRPr="006C366D" w14:paraId="5DE9029F" w14:textId="77777777" w:rsidTr="002C4334">
        <w:trPr>
          <w:trHeight w:val="630"/>
        </w:trPr>
        <w:tc>
          <w:tcPr>
            <w:tcW w:w="3971" w:type="dxa"/>
            <w:hideMark/>
          </w:tcPr>
          <w:p w14:paraId="43C67E1B" w14:textId="77777777" w:rsidR="007D6FCB" w:rsidRPr="006C366D" w:rsidRDefault="007D6FCB" w:rsidP="002C4334">
            <w:r w:rsidRPr="006C366D">
              <w:t>ALL signal functions for which they have authorization % (n)</w:t>
            </w:r>
          </w:p>
        </w:tc>
        <w:tc>
          <w:tcPr>
            <w:tcW w:w="1301" w:type="dxa"/>
            <w:noWrap/>
            <w:hideMark/>
          </w:tcPr>
          <w:p w14:paraId="30E0B1F1" w14:textId="77777777" w:rsidR="007D6FCB" w:rsidRPr="006C366D" w:rsidRDefault="007D6FCB" w:rsidP="002C4334">
            <w:r w:rsidRPr="006C366D">
              <w:t>15.3 (54)</w:t>
            </w:r>
          </w:p>
        </w:tc>
        <w:tc>
          <w:tcPr>
            <w:tcW w:w="1382" w:type="dxa"/>
            <w:noWrap/>
            <w:hideMark/>
          </w:tcPr>
          <w:p w14:paraId="3717461D" w14:textId="77777777" w:rsidR="007D6FCB" w:rsidRPr="006C366D" w:rsidRDefault="007D6FCB" w:rsidP="002C4334">
            <w:r w:rsidRPr="006C366D">
              <w:t>20.4 (11)</w:t>
            </w:r>
          </w:p>
        </w:tc>
        <w:tc>
          <w:tcPr>
            <w:tcW w:w="1219" w:type="dxa"/>
            <w:noWrap/>
            <w:hideMark/>
          </w:tcPr>
          <w:p w14:paraId="12E99F07" w14:textId="77777777" w:rsidR="007D6FCB" w:rsidRPr="006C366D" w:rsidRDefault="007D6FCB" w:rsidP="002C4334">
            <w:r w:rsidRPr="006C366D">
              <w:t>26.2 (16)</w:t>
            </w:r>
          </w:p>
        </w:tc>
        <w:tc>
          <w:tcPr>
            <w:tcW w:w="1480" w:type="dxa"/>
            <w:noWrap/>
            <w:hideMark/>
          </w:tcPr>
          <w:p w14:paraId="278696E0" w14:textId="77777777" w:rsidR="007D6FCB" w:rsidRPr="006C366D" w:rsidRDefault="007D6FCB" w:rsidP="002C4334">
            <w:r w:rsidRPr="006C366D">
              <w:t>8.2 (5)</w:t>
            </w:r>
          </w:p>
        </w:tc>
        <w:tc>
          <w:tcPr>
            <w:tcW w:w="1480" w:type="dxa"/>
            <w:noWrap/>
            <w:hideMark/>
          </w:tcPr>
          <w:p w14:paraId="7156E637" w14:textId="77777777" w:rsidR="007D6FCB" w:rsidRPr="006C366D" w:rsidRDefault="007D6FCB" w:rsidP="002C4334"/>
        </w:tc>
        <w:tc>
          <w:tcPr>
            <w:tcW w:w="1383" w:type="dxa"/>
            <w:noWrap/>
            <w:hideMark/>
          </w:tcPr>
          <w:p w14:paraId="2DCAB9D4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5547B894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3B80F94E" w14:textId="77777777" w:rsidR="007D6FCB" w:rsidRPr="006C366D" w:rsidRDefault="007D6FCB" w:rsidP="002C4334"/>
        </w:tc>
      </w:tr>
      <w:tr w:rsidR="007D6FCB" w:rsidRPr="006C366D" w14:paraId="496B435C" w14:textId="77777777" w:rsidTr="002C4334">
        <w:trPr>
          <w:trHeight w:val="315"/>
        </w:trPr>
        <w:tc>
          <w:tcPr>
            <w:tcW w:w="10833" w:type="dxa"/>
            <w:gridSpan w:val="6"/>
            <w:noWrap/>
            <w:hideMark/>
          </w:tcPr>
          <w:p w14:paraId="4F166D12" w14:textId="77777777" w:rsidR="007D6FCB" w:rsidRPr="006C366D" w:rsidRDefault="007D6FCB" w:rsidP="002C4334">
            <w:pPr>
              <w:rPr>
                <w:b/>
                <w:bCs/>
              </w:rPr>
            </w:pPr>
            <w:r w:rsidRPr="006C366D">
              <w:rPr>
                <w:b/>
                <w:bCs/>
              </w:rPr>
              <w:t>* Total sample, but the percentages are among those who reported to have the skills to perform those tasks</w:t>
            </w:r>
          </w:p>
        </w:tc>
        <w:tc>
          <w:tcPr>
            <w:tcW w:w="1383" w:type="dxa"/>
            <w:noWrap/>
            <w:hideMark/>
          </w:tcPr>
          <w:p w14:paraId="2A63272E" w14:textId="77777777" w:rsidR="007D6FCB" w:rsidRPr="006C366D" w:rsidRDefault="007D6FCB" w:rsidP="002C4334">
            <w:pPr>
              <w:rPr>
                <w:b/>
                <w:bCs/>
              </w:rPr>
            </w:pPr>
          </w:p>
        </w:tc>
        <w:tc>
          <w:tcPr>
            <w:tcW w:w="1087" w:type="dxa"/>
            <w:noWrap/>
            <w:hideMark/>
          </w:tcPr>
          <w:p w14:paraId="38E2C8CF" w14:textId="77777777" w:rsidR="007D6FCB" w:rsidRPr="006C366D" w:rsidRDefault="007D6FCB" w:rsidP="002C4334"/>
        </w:tc>
        <w:tc>
          <w:tcPr>
            <w:tcW w:w="1087" w:type="dxa"/>
            <w:noWrap/>
            <w:hideMark/>
          </w:tcPr>
          <w:p w14:paraId="6F3E7068" w14:textId="77777777" w:rsidR="007D6FCB" w:rsidRPr="006C366D" w:rsidRDefault="007D6FCB" w:rsidP="002C4334"/>
        </w:tc>
      </w:tr>
    </w:tbl>
    <w:p w14:paraId="02391041" w14:textId="77777777" w:rsidR="001A2ACF" w:rsidRDefault="007D6FCB" w:rsidP="007D6FCB">
      <w:pPr>
        <w:spacing w:after="0"/>
      </w:pPr>
    </w:p>
    <w:sectPr w:rsidR="001A2ACF" w:rsidSect="007D6F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CB"/>
    <w:rsid w:val="000D6A77"/>
    <w:rsid w:val="001029C5"/>
    <w:rsid w:val="001B69B6"/>
    <w:rsid w:val="001E7F95"/>
    <w:rsid w:val="0031072B"/>
    <w:rsid w:val="00356E1C"/>
    <w:rsid w:val="00392D7D"/>
    <w:rsid w:val="00437CB4"/>
    <w:rsid w:val="005331FA"/>
    <w:rsid w:val="00624A0E"/>
    <w:rsid w:val="007D6FCB"/>
    <w:rsid w:val="00941C77"/>
    <w:rsid w:val="00975411"/>
    <w:rsid w:val="00B40AC2"/>
    <w:rsid w:val="00BD55E4"/>
    <w:rsid w:val="00CD341D"/>
    <w:rsid w:val="00E518C9"/>
    <w:rsid w:val="00F27A2D"/>
    <w:rsid w:val="00FD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A9A91"/>
  <w15:chartTrackingRefBased/>
  <w15:docId w15:val="{349DD935-4368-46A9-BBB0-027426F8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7</Words>
  <Characters>3574</Characters>
  <Application>Microsoft Office Word</Application>
  <DocSecurity>0</DocSecurity>
  <Lines>29</Lines>
  <Paragraphs>8</Paragraphs>
  <ScaleCrop>false</ScaleCrop>
  <Company>Harvard University</Company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vet, Rima</dc:creator>
  <cp:keywords/>
  <dc:description/>
  <cp:lastModifiedBy>Jolivet, Rima</cp:lastModifiedBy>
  <cp:revision>1</cp:revision>
  <dcterms:created xsi:type="dcterms:W3CDTF">2023-01-20T12:19:00Z</dcterms:created>
  <dcterms:modified xsi:type="dcterms:W3CDTF">2023-01-20T12:20:00Z</dcterms:modified>
</cp:coreProperties>
</file>